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55187C" w14:textId="3585CDDA" w:rsidR="001A1C84" w:rsidRPr="001A1C84" w:rsidRDefault="001A1C84" w:rsidP="001A1C84">
      <w:pPr>
        <w:adjustRightInd w:val="0"/>
        <w:spacing w:after="0" w:line="48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 w:hint="eastAsia"/>
          <w:b/>
          <w:color w:val="000000" w:themeColor="text1"/>
          <w:sz w:val="24"/>
        </w:rPr>
        <w:t>S</w:t>
      </w:r>
      <w:r>
        <w:rPr>
          <w:rFonts w:ascii="Times New Roman" w:hAnsi="Times New Roman"/>
          <w:b/>
          <w:color w:val="000000" w:themeColor="text1"/>
          <w:sz w:val="24"/>
        </w:rPr>
        <w:t>upporting Information</w:t>
      </w:r>
    </w:p>
    <w:p w14:paraId="42061A08" w14:textId="6D9BFD66" w:rsidR="00B41FEE" w:rsidRPr="004A5DBE" w:rsidRDefault="00B41FEE" w:rsidP="001A1C84">
      <w:pPr>
        <w:pStyle w:val="Authors"/>
        <w:spacing w:line="480" w:lineRule="auto"/>
        <w:jc w:val="both"/>
        <w:rPr>
          <w:rFonts w:ascii="Times New Roman" w:hAnsi="Times New Roman"/>
          <w:b/>
          <w:bCs/>
          <w:color w:val="000000" w:themeColor="text1"/>
          <w:sz w:val="32"/>
          <w:szCs w:val="32"/>
          <w:lang w:eastAsia="ko-KR"/>
        </w:rPr>
      </w:pPr>
      <w:r w:rsidRPr="004A5DBE">
        <w:rPr>
          <w:rFonts w:ascii="Times New Roman" w:eastAsia="맑은 고딕" w:hAnsi="Times New Roman"/>
          <w:b/>
          <w:bCs/>
          <w:color w:val="000000" w:themeColor="text1"/>
          <w:sz w:val="32"/>
          <w:szCs w:val="32"/>
          <w:lang w:eastAsia="ko-KR"/>
        </w:rPr>
        <w:t>C</w:t>
      </w:r>
      <w:r w:rsidRPr="004A5DBE">
        <w:rPr>
          <w:rFonts w:ascii="Times New Roman" w:eastAsia="Yu Mincho" w:hAnsi="Times New Roman"/>
          <w:b/>
          <w:bCs/>
          <w:color w:val="000000" w:themeColor="text1"/>
          <w:sz w:val="32"/>
          <w:szCs w:val="32"/>
          <w:lang w:eastAsia="ja-JP"/>
        </w:rPr>
        <w:t>arbo</w:t>
      </w:r>
      <w:r w:rsidRPr="00BD19BC">
        <w:rPr>
          <w:rFonts w:ascii="Times New Roman" w:eastAsia="Yu Mincho" w:hAnsi="Times New Roman"/>
          <w:b/>
          <w:bCs/>
          <w:color w:val="000000" w:themeColor="text1"/>
          <w:sz w:val="32"/>
          <w:szCs w:val="32"/>
          <w:lang w:eastAsia="ja-JP"/>
        </w:rPr>
        <w:t>xymethyl cellulose</w:t>
      </w:r>
      <w:r>
        <w:rPr>
          <w:rFonts w:ascii="Times New Roman" w:hAnsi="Times New Roman" w:hint="eastAsia"/>
          <w:b/>
          <w:bCs/>
          <w:color w:val="000000" w:themeColor="text1"/>
          <w:sz w:val="32"/>
          <w:szCs w:val="32"/>
          <w:lang w:eastAsia="ko-KR"/>
        </w:rPr>
        <w:t>-</w:t>
      </w:r>
      <w:r w:rsidRPr="00BD19BC">
        <w:rPr>
          <w:rFonts w:ascii="Times New Roman" w:eastAsia="Yu Mincho" w:hAnsi="Times New Roman"/>
          <w:b/>
          <w:bCs/>
          <w:color w:val="000000" w:themeColor="text1"/>
          <w:sz w:val="32"/>
          <w:szCs w:val="32"/>
          <w:lang w:eastAsia="ja-JP"/>
        </w:rPr>
        <w:t xml:space="preserve">polylactic acid particles for </w:t>
      </w:r>
      <w:r>
        <w:rPr>
          <w:rFonts w:ascii="Times New Roman" w:hAnsi="Times New Roman" w:hint="eastAsia"/>
          <w:b/>
          <w:bCs/>
          <w:color w:val="000000" w:themeColor="text1"/>
          <w:sz w:val="32"/>
          <w:szCs w:val="32"/>
          <w:lang w:eastAsia="ko-KR"/>
        </w:rPr>
        <w:t xml:space="preserve">inhibiting anoikis and enhancing </w:t>
      </w:r>
      <w:r w:rsidRPr="00BD19BC">
        <w:rPr>
          <w:rFonts w:ascii="Times New Roman" w:eastAsia="Yu Mincho" w:hAnsi="Times New Roman"/>
          <w:b/>
          <w:bCs/>
          <w:color w:val="000000" w:themeColor="text1"/>
          <w:sz w:val="32"/>
          <w:szCs w:val="32"/>
          <w:lang w:eastAsia="ja-JP"/>
        </w:rPr>
        <w:t>wound healing</w:t>
      </w:r>
      <w:r>
        <w:rPr>
          <w:rFonts w:ascii="Times New Roman" w:hAnsi="Times New Roman" w:hint="eastAsia"/>
          <w:b/>
          <w:bCs/>
          <w:color w:val="000000" w:themeColor="text1"/>
          <w:sz w:val="32"/>
          <w:szCs w:val="32"/>
          <w:lang w:eastAsia="ko-KR"/>
        </w:rPr>
        <w:t xml:space="preserve"> efficacy of human mesenchymal stem cells</w:t>
      </w:r>
    </w:p>
    <w:p w14:paraId="22811E81" w14:textId="2BFEEFEB" w:rsidR="00E002A2" w:rsidRPr="00AF147B" w:rsidRDefault="00E002A2" w:rsidP="000F46FD">
      <w:pPr>
        <w:pStyle w:val="Authors"/>
        <w:spacing w:before="0" w:after="0" w:line="480" w:lineRule="auto"/>
        <w:rPr>
          <w:color w:val="000000" w:themeColor="text1"/>
          <w:sz w:val="24"/>
          <w:vertAlign w:val="superscript"/>
          <w:lang w:eastAsia="ko-KR"/>
        </w:rPr>
      </w:pPr>
      <w:r w:rsidRPr="00AF147B">
        <w:rPr>
          <w:rFonts w:ascii="Times New Roman" w:hAnsi="Times New Roman"/>
          <w:color w:val="000000" w:themeColor="text1"/>
          <w:sz w:val="24"/>
        </w:rPr>
        <w:t>Dong-Hyun Lee</w:t>
      </w:r>
      <w:proofErr w:type="gramStart"/>
      <w:r w:rsidRPr="00AF147B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="000152A4">
        <w:rPr>
          <w:rFonts w:ascii="Times New Roman" w:hAnsi="Times New Roman" w:hint="eastAsia"/>
          <w:color w:val="000000" w:themeColor="text1"/>
          <w:sz w:val="24"/>
          <w:vertAlign w:val="superscript"/>
          <w:lang w:eastAsia="ko-KR"/>
        </w:rPr>
        <w:t>,</w:t>
      </w:r>
      <w:r w:rsidR="00C530C5">
        <w:rPr>
          <w:rFonts w:ascii="Times New Roman" w:hAnsi="Times New Roman" w:hint="eastAsia"/>
          <w:color w:val="000000" w:themeColor="text1"/>
          <w:sz w:val="24"/>
          <w:vertAlign w:val="superscript"/>
          <w:lang w:eastAsia="ko-KR"/>
        </w:rPr>
        <w:t>*</w:t>
      </w:r>
      <w:proofErr w:type="gramEnd"/>
      <w:r w:rsidRPr="00AF147B">
        <w:rPr>
          <w:rFonts w:ascii="Times New Roman" w:hAnsi="Times New Roman"/>
          <w:color w:val="000000" w:themeColor="text1"/>
          <w:sz w:val="24"/>
        </w:rPr>
        <w:t>,</w:t>
      </w:r>
      <w:r w:rsidR="00BD19BC">
        <w:rPr>
          <w:rFonts w:ascii="Times New Roman" w:hAnsi="Times New Roman" w:hint="eastAsia"/>
          <w:color w:val="000000" w:themeColor="text1"/>
          <w:sz w:val="24"/>
          <w:lang w:eastAsia="ko-KR"/>
        </w:rPr>
        <w:t xml:space="preserve"> You Bin Lee</w:t>
      </w:r>
      <w:r w:rsidR="00BD19BC" w:rsidRPr="00AF147B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="000152A4">
        <w:rPr>
          <w:rFonts w:ascii="Times New Roman" w:hAnsi="Times New Roman" w:hint="eastAsia"/>
          <w:color w:val="000000" w:themeColor="text1"/>
          <w:sz w:val="24"/>
          <w:vertAlign w:val="superscript"/>
          <w:lang w:eastAsia="ko-KR"/>
        </w:rPr>
        <w:t>,</w:t>
      </w:r>
      <w:r w:rsidR="00C530C5">
        <w:rPr>
          <w:rFonts w:ascii="Times New Roman" w:hAnsi="Times New Roman" w:hint="eastAsia"/>
          <w:color w:val="000000" w:themeColor="text1"/>
          <w:sz w:val="24"/>
          <w:vertAlign w:val="superscript"/>
          <w:lang w:eastAsia="ko-KR"/>
        </w:rPr>
        <w:t>*</w:t>
      </w:r>
      <w:r w:rsidR="00BD19BC">
        <w:rPr>
          <w:rFonts w:ascii="Times New Roman" w:hAnsi="Times New Roman" w:hint="eastAsia"/>
          <w:color w:val="000000" w:themeColor="text1"/>
          <w:sz w:val="24"/>
          <w:lang w:eastAsia="ko-KR"/>
        </w:rPr>
        <w:t>,</w:t>
      </w:r>
      <w:r w:rsidRPr="00AF147B">
        <w:rPr>
          <w:rFonts w:ascii="Times New Roman" w:hAnsi="Times New Roman"/>
          <w:color w:val="000000" w:themeColor="text1"/>
          <w:sz w:val="24"/>
        </w:rPr>
        <w:t xml:space="preserve"> </w:t>
      </w:r>
      <w:r w:rsidR="00AD3B2B">
        <w:rPr>
          <w:rFonts w:ascii="Times New Roman" w:hAnsi="Times New Roman" w:hint="eastAsia"/>
          <w:color w:val="000000" w:themeColor="text1"/>
          <w:sz w:val="24"/>
          <w:lang w:eastAsia="ko-KR"/>
        </w:rPr>
        <w:t>Hyun Su Park</w:t>
      </w:r>
      <w:r w:rsidR="00AD3B2B" w:rsidRPr="00AF147B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="00AD3B2B">
        <w:rPr>
          <w:rFonts w:ascii="Times New Roman" w:hAnsi="Times New Roman" w:hint="eastAsia"/>
          <w:color w:val="000000" w:themeColor="text1"/>
          <w:sz w:val="24"/>
          <w:lang w:eastAsia="ko-KR"/>
        </w:rPr>
        <w:t>,</w:t>
      </w:r>
      <w:r w:rsidR="00891209">
        <w:rPr>
          <w:rFonts w:ascii="Times New Roman" w:hAnsi="Times New Roman" w:hint="eastAsia"/>
          <w:color w:val="000000" w:themeColor="text1"/>
          <w:sz w:val="24"/>
          <w:lang w:eastAsia="ko-KR"/>
        </w:rPr>
        <w:t xml:space="preserve"> </w:t>
      </w:r>
      <w:r w:rsidR="00891209" w:rsidRPr="00AD3B2B">
        <w:rPr>
          <w:rFonts w:ascii="Times New Roman" w:hAnsi="Times New Roman"/>
          <w:color w:val="000000" w:themeColor="text1"/>
          <w:sz w:val="24"/>
        </w:rPr>
        <w:t>Young-Ju Jang</w:t>
      </w:r>
      <w:r w:rsidR="00891209" w:rsidRPr="00AF147B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="00891209">
        <w:rPr>
          <w:rFonts w:ascii="Times New Roman" w:hAnsi="Times New Roman" w:hint="eastAsia"/>
          <w:color w:val="000000" w:themeColor="text1"/>
          <w:sz w:val="24"/>
          <w:lang w:eastAsia="ko-KR"/>
        </w:rPr>
        <w:t>,</w:t>
      </w:r>
      <w:r w:rsidR="00BB10C5">
        <w:rPr>
          <w:rFonts w:ascii="Times New Roman" w:hAnsi="Times New Roman" w:hint="eastAsia"/>
          <w:color w:val="000000" w:themeColor="text1"/>
          <w:sz w:val="24"/>
          <w:lang w:eastAsia="ko-KR"/>
        </w:rPr>
        <w:t xml:space="preserve"> </w:t>
      </w:r>
      <w:r w:rsidR="00C530C5">
        <w:rPr>
          <w:rFonts w:ascii="Times New Roman" w:hAnsi="Times New Roman" w:hint="eastAsia"/>
          <w:color w:val="000000" w:themeColor="text1"/>
          <w:sz w:val="24"/>
          <w:lang w:eastAsia="ko-KR"/>
        </w:rPr>
        <w:t>Youn Chul Kim</w:t>
      </w:r>
      <w:r w:rsidR="00C530C5" w:rsidRPr="00AF147B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="00C530C5">
        <w:rPr>
          <w:rFonts w:ascii="Times New Roman" w:hAnsi="Times New Roman" w:hint="eastAsia"/>
          <w:color w:val="000000" w:themeColor="text1"/>
          <w:sz w:val="24"/>
          <w:lang w:eastAsia="ko-KR"/>
        </w:rPr>
        <w:t xml:space="preserve">, </w:t>
      </w:r>
      <w:r w:rsidRPr="00AF147B">
        <w:rPr>
          <w:rFonts w:ascii="Times New Roman" w:hAnsi="Times New Roman"/>
          <w:color w:val="000000" w:themeColor="text1"/>
          <w:sz w:val="24"/>
        </w:rPr>
        <w:t>Suk Ho Bhang</w:t>
      </w:r>
      <w:r w:rsidRPr="00AF147B">
        <w:rPr>
          <w:rFonts w:ascii="Times New Roman" w:hAnsi="Times New Roman"/>
          <w:color w:val="000000" w:themeColor="text1"/>
          <w:sz w:val="24"/>
          <w:vertAlign w:val="superscript"/>
        </w:rPr>
        <w:t>1</w:t>
      </w:r>
    </w:p>
    <w:p w14:paraId="4E7BF9A7" w14:textId="77777777" w:rsidR="00E002A2" w:rsidRPr="00CB1D32" w:rsidRDefault="00E002A2" w:rsidP="000F46FD">
      <w:pPr>
        <w:spacing w:before="0" w:after="0" w:line="480" w:lineRule="auto"/>
        <w:jc w:val="center"/>
        <w:rPr>
          <w:rFonts w:ascii="Times New Roman" w:hAnsi="Times New Roman"/>
          <w:color w:val="000000" w:themeColor="text1"/>
          <w:sz w:val="24"/>
        </w:rPr>
      </w:pPr>
    </w:p>
    <w:p w14:paraId="05255DC1" w14:textId="77777777" w:rsidR="00E002A2" w:rsidRPr="00AF147B" w:rsidRDefault="00E002A2" w:rsidP="000F46FD">
      <w:pPr>
        <w:pStyle w:val="aug"/>
        <w:spacing w:after="0" w:line="480" w:lineRule="auto"/>
        <w:jc w:val="both"/>
        <w:rPr>
          <w:i/>
          <w:iCs/>
          <w:color w:val="000000" w:themeColor="text1"/>
          <w:szCs w:val="24"/>
          <w:lang w:val="en-US"/>
        </w:rPr>
      </w:pPr>
      <w:r w:rsidRPr="00AF147B">
        <w:rPr>
          <w:i/>
          <w:iCs/>
          <w:color w:val="000000" w:themeColor="text1"/>
          <w:szCs w:val="24"/>
          <w:vertAlign w:val="superscript"/>
          <w:lang w:val="en-US"/>
        </w:rPr>
        <w:t>1</w:t>
      </w:r>
      <w:r w:rsidRPr="00AF147B">
        <w:rPr>
          <w:i/>
          <w:iCs/>
          <w:color w:val="000000" w:themeColor="text1"/>
          <w:szCs w:val="24"/>
          <w:lang w:val="en-US"/>
        </w:rPr>
        <w:t xml:space="preserve"> School of Chemical Engineering, Sungkyunkwan University (SKKU), 2066 </w:t>
      </w:r>
      <w:proofErr w:type="spellStart"/>
      <w:r w:rsidRPr="00AF147B">
        <w:rPr>
          <w:i/>
          <w:iCs/>
          <w:color w:val="000000" w:themeColor="text1"/>
          <w:szCs w:val="24"/>
          <w:lang w:val="en-US"/>
        </w:rPr>
        <w:t>Seobu-ro</w:t>
      </w:r>
      <w:proofErr w:type="spellEnd"/>
      <w:r w:rsidRPr="00AF147B">
        <w:rPr>
          <w:i/>
          <w:iCs/>
          <w:color w:val="000000" w:themeColor="text1"/>
          <w:szCs w:val="24"/>
          <w:lang w:val="en-US"/>
        </w:rPr>
        <w:t xml:space="preserve">, </w:t>
      </w:r>
      <w:proofErr w:type="spellStart"/>
      <w:r w:rsidRPr="00AF147B">
        <w:rPr>
          <w:i/>
          <w:iCs/>
          <w:color w:val="000000" w:themeColor="text1"/>
          <w:szCs w:val="24"/>
          <w:lang w:val="en-US"/>
        </w:rPr>
        <w:t>Jangan-gu</w:t>
      </w:r>
      <w:proofErr w:type="spellEnd"/>
      <w:r w:rsidRPr="00AF147B">
        <w:rPr>
          <w:i/>
          <w:iCs/>
          <w:color w:val="000000" w:themeColor="text1"/>
          <w:szCs w:val="24"/>
          <w:lang w:val="en-US"/>
        </w:rPr>
        <w:t>, Suwon, Gyeonggi-do 16419, Republic of Korea</w:t>
      </w:r>
    </w:p>
    <w:p w14:paraId="7D14A384" w14:textId="16E25C8B" w:rsidR="000B1039" w:rsidRPr="00B41FEE" w:rsidRDefault="000B1039" w:rsidP="000F46FD">
      <w:pPr>
        <w:pStyle w:val="aug"/>
        <w:spacing w:after="0" w:line="480" w:lineRule="auto"/>
        <w:jc w:val="center"/>
        <w:rPr>
          <w:color w:val="000000" w:themeColor="text1"/>
          <w:vertAlign w:val="superscript"/>
          <w:lang w:val="en-US"/>
        </w:rPr>
      </w:pPr>
    </w:p>
    <w:p w14:paraId="050508BB" w14:textId="7AD5E705" w:rsidR="00AF147B" w:rsidRPr="00AF147B" w:rsidRDefault="00AF147B" w:rsidP="000F46FD">
      <w:pPr>
        <w:pStyle w:val="aug"/>
        <w:spacing w:after="0" w:line="480" w:lineRule="auto"/>
        <w:jc w:val="center"/>
        <w:rPr>
          <w:color w:val="000000" w:themeColor="text1"/>
          <w:vertAlign w:val="superscript"/>
          <w:lang w:val="fr-FR"/>
        </w:rPr>
      </w:pPr>
    </w:p>
    <w:p w14:paraId="63D788C1" w14:textId="46DFC3C7" w:rsidR="00AF147B" w:rsidRPr="00AF147B" w:rsidRDefault="00AF147B" w:rsidP="001A1C84">
      <w:pPr>
        <w:pStyle w:val="aug"/>
        <w:spacing w:after="0" w:line="480" w:lineRule="auto"/>
        <w:rPr>
          <w:color w:val="000000" w:themeColor="text1"/>
          <w:vertAlign w:val="superscript"/>
          <w:lang w:val="fr-FR"/>
        </w:rPr>
      </w:pPr>
    </w:p>
    <w:p w14:paraId="11667EB7" w14:textId="7E69C838" w:rsidR="00AF147B" w:rsidRPr="00AF147B" w:rsidRDefault="00AF147B" w:rsidP="000F46FD">
      <w:pPr>
        <w:pStyle w:val="aug"/>
        <w:spacing w:after="0" w:line="480" w:lineRule="auto"/>
        <w:jc w:val="center"/>
        <w:rPr>
          <w:color w:val="000000" w:themeColor="text1"/>
          <w:vertAlign w:val="superscript"/>
          <w:lang w:val="fr-FR"/>
        </w:rPr>
      </w:pPr>
    </w:p>
    <w:p w14:paraId="3B331011" w14:textId="20C00B3B" w:rsidR="00AF147B" w:rsidRPr="00AF147B" w:rsidRDefault="00AF147B" w:rsidP="000F46FD">
      <w:pPr>
        <w:pStyle w:val="aug"/>
        <w:spacing w:after="0" w:line="480" w:lineRule="auto"/>
        <w:jc w:val="center"/>
        <w:rPr>
          <w:color w:val="000000" w:themeColor="text1"/>
          <w:vertAlign w:val="superscript"/>
          <w:lang w:val="fr-FR"/>
        </w:rPr>
      </w:pPr>
    </w:p>
    <w:p w14:paraId="027BAA95" w14:textId="0B5DE1DA" w:rsidR="00AF147B" w:rsidRPr="00AF147B" w:rsidRDefault="00AF147B" w:rsidP="000F46FD">
      <w:pPr>
        <w:pStyle w:val="aug"/>
        <w:spacing w:after="0" w:line="480" w:lineRule="auto"/>
        <w:jc w:val="center"/>
        <w:rPr>
          <w:color w:val="000000" w:themeColor="text1"/>
          <w:vertAlign w:val="superscript"/>
          <w:lang w:val="fr-FR"/>
        </w:rPr>
      </w:pPr>
    </w:p>
    <w:p w14:paraId="2BAE251D" w14:textId="64C68FD6" w:rsidR="00AF147B" w:rsidRPr="00AF147B" w:rsidRDefault="00AF147B" w:rsidP="000F46FD">
      <w:pPr>
        <w:pStyle w:val="aug"/>
        <w:spacing w:after="0" w:line="480" w:lineRule="auto"/>
        <w:jc w:val="center"/>
        <w:rPr>
          <w:color w:val="000000" w:themeColor="text1"/>
          <w:vertAlign w:val="superscript"/>
          <w:lang w:val="fr-FR"/>
        </w:rPr>
      </w:pPr>
    </w:p>
    <w:p w14:paraId="4B9D44CB" w14:textId="7CEF37F2" w:rsidR="00891209" w:rsidRPr="00891209" w:rsidRDefault="00891209" w:rsidP="00891209">
      <w:pPr>
        <w:pStyle w:val="aug"/>
        <w:spacing w:after="0" w:line="480" w:lineRule="auto"/>
        <w:rPr>
          <w:b/>
          <w:bCs/>
          <w:color w:val="000000" w:themeColor="text1"/>
          <w:lang w:val="fr-FR"/>
        </w:rPr>
      </w:pPr>
      <w:r w:rsidRPr="00891209">
        <w:rPr>
          <w:rFonts w:hint="eastAsia"/>
          <w:b/>
          <w:bCs/>
          <w:color w:val="000000" w:themeColor="text1"/>
          <w:lang w:val="fr-FR"/>
        </w:rPr>
        <w:t>Co-First authors</w:t>
      </w:r>
      <w:r w:rsidR="00966A21">
        <w:rPr>
          <w:rFonts w:hint="eastAsia"/>
          <w:b/>
          <w:bCs/>
          <w:color w:val="000000" w:themeColor="text1"/>
          <w:lang w:val="fr-FR"/>
        </w:rPr>
        <w:t xml:space="preserve"> (*)</w:t>
      </w:r>
    </w:p>
    <w:p w14:paraId="3088EE18" w14:textId="032647C2" w:rsidR="00AF147B" w:rsidRPr="00891209" w:rsidRDefault="00891209" w:rsidP="00891209">
      <w:pPr>
        <w:pStyle w:val="aug"/>
        <w:spacing w:after="0" w:line="480" w:lineRule="auto"/>
        <w:rPr>
          <w:color w:val="000000" w:themeColor="text1"/>
          <w:lang w:val="fr-FR"/>
        </w:rPr>
      </w:pPr>
      <w:r w:rsidRPr="00891209">
        <w:rPr>
          <w:rFonts w:hint="eastAsia"/>
          <w:color w:val="000000" w:themeColor="text1"/>
          <w:lang w:val="fr-FR"/>
        </w:rPr>
        <w:t>These authors contributed equally to this manuscript</w:t>
      </w:r>
    </w:p>
    <w:p w14:paraId="3C4AC547" w14:textId="39F14430" w:rsidR="00AF147B" w:rsidRPr="00AF147B" w:rsidRDefault="00AF147B" w:rsidP="00F71633">
      <w:pPr>
        <w:pStyle w:val="aug"/>
        <w:spacing w:after="0" w:line="480" w:lineRule="auto"/>
        <w:rPr>
          <w:color w:val="000000" w:themeColor="text1"/>
          <w:vertAlign w:val="superscript"/>
          <w:lang w:val="fr-FR"/>
        </w:rPr>
      </w:pPr>
    </w:p>
    <w:p w14:paraId="405A20BE" w14:textId="6B3BEFEA" w:rsidR="001A1C84" w:rsidRDefault="00F71633" w:rsidP="0020276C">
      <w:pPr>
        <w:pStyle w:val="aug"/>
        <w:spacing w:after="0" w:line="480" w:lineRule="auto"/>
        <w:jc w:val="both"/>
        <w:rPr>
          <w:color w:val="000000" w:themeColor="text1"/>
          <w:lang w:val="fr-FR"/>
        </w:rPr>
      </w:pPr>
      <w:r>
        <w:rPr>
          <w:b/>
          <w:bCs/>
          <w:color w:val="000000" w:themeColor="text1"/>
          <w:lang w:val="fr-FR"/>
        </w:rPr>
        <w:t>C</w:t>
      </w:r>
      <w:r w:rsidR="00D65EAA" w:rsidRPr="00AF147B">
        <w:rPr>
          <w:b/>
          <w:bCs/>
          <w:color w:val="000000" w:themeColor="text1"/>
          <w:lang w:val="fr-FR"/>
        </w:rPr>
        <w:t>orrespond</w:t>
      </w:r>
      <w:r>
        <w:rPr>
          <w:b/>
          <w:bCs/>
          <w:color w:val="000000" w:themeColor="text1"/>
          <w:lang w:val="fr-FR"/>
        </w:rPr>
        <w:t>ing author</w:t>
      </w:r>
      <w:r w:rsidR="00AF147B" w:rsidRPr="00AF147B">
        <w:rPr>
          <w:b/>
          <w:bCs/>
          <w:color w:val="000000" w:themeColor="text1"/>
          <w:lang w:val="fr-FR"/>
        </w:rPr>
        <w:br/>
      </w:r>
      <w:r w:rsidR="00D65EAA" w:rsidRPr="00AF147B">
        <w:rPr>
          <w:color w:val="000000" w:themeColor="text1"/>
          <w:lang w:val="fr-FR"/>
        </w:rPr>
        <w:t xml:space="preserve">Suk Ho Bhang, Ph.D., </w:t>
      </w:r>
      <w:r w:rsidR="0020276C" w:rsidRPr="0020276C">
        <w:rPr>
          <w:color w:val="000000" w:themeColor="text1"/>
          <w:lang w:val="fr-FR"/>
        </w:rPr>
        <w:t>School of Chemical Engineering, Sungkyunkwan University (SKKU), 2066 Seobu-ro, Jangan-gu, Suwon, Gyeonggi-do 16419, Republic of Korea</w:t>
      </w:r>
      <w:r w:rsidR="0020276C" w:rsidRPr="0020276C">
        <w:rPr>
          <w:rFonts w:hint="eastAsia"/>
          <w:color w:val="000000" w:themeColor="text1"/>
          <w:lang w:val="fr-FR"/>
        </w:rPr>
        <w:t xml:space="preserve">, </w:t>
      </w:r>
      <w:r w:rsidR="00D65EAA" w:rsidRPr="00AF147B">
        <w:rPr>
          <w:color w:val="000000" w:themeColor="text1"/>
          <w:lang w:val="fr-FR"/>
        </w:rPr>
        <w:t>E</w:t>
      </w:r>
      <w:r w:rsidR="00E002A2" w:rsidRPr="00AF147B">
        <w:rPr>
          <w:color w:val="000000" w:themeColor="text1"/>
          <w:lang w:val="fr-FR"/>
        </w:rPr>
        <w:t xml:space="preserve">-mail: </w:t>
      </w:r>
      <w:hyperlink r:id="rId7" w:history="1">
        <w:r w:rsidR="001A1C84" w:rsidRPr="00E97C9B">
          <w:rPr>
            <w:rStyle w:val="a7"/>
            <w:lang w:val="fr-FR"/>
          </w:rPr>
          <w:t>sukhobhang@skku.edu</w:t>
        </w:r>
      </w:hyperlink>
    </w:p>
    <w:p w14:paraId="2545B304" w14:textId="77777777" w:rsidR="0097389E" w:rsidRDefault="001A1C84" w:rsidP="0097389E">
      <w:pPr>
        <w:spacing w:line="480" w:lineRule="auto"/>
        <w:rPr>
          <w:color w:val="000000" w:themeColor="text1"/>
          <w:lang w:val="fr-FR"/>
        </w:rPr>
      </w:pPr>
      <w:r>
        <w:rPr>
          <w:color w:val="000000" w:themeColor="text1"/>
          <w:lang w:val="fr-FR"/>
        </w:rPr>
        <w:br w:type="page"/>
      </w:r>
    </w:p>
    <w:p w14:paraId="195F6803" w14:textId="0E54BA7E" w:rsidR="0097389E" w:rsidRDefault="000220AC" w:rsidP="000220AC">
      <w:pPr>
        <w:spacing w:line="480" w:lineRule="auto"/>
        <w:jc w:val="center"/>
        <w:rPr>
          <w:color w:val="000000" w:themeColor="text1"/>
          <w:lang w:val="fr-FR" w:eastAsia="ko-KR"/>
        </w:rPr>
      </w:pPr>
      <w:r w:rsidRPr="000220AC">
        <w:rPr>
          <w:noProof/>
          <w:color w:val="000000" w:themeColor="text1"/>
          <w:lang w:val="fr-FR" w:eastAsia="ko-KR"/>
        </w:rPr>
        <w:lastRenderedPageBreak/>
        <w:drawing>
          <wp:inline distT="0" distB="0" distL="0" distR="0" wp14:anchorId="63832D8B" wp14:editId="1E307643">
            <wp:extent cx="4694228" cy="4882101"/>
            <wp:effectExtent l="0" t="0" r="0" b="0"/>
            <wp:docPr id="391026340" name="그림 1" descr="텍스트, 스크린샷, 디자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026340" name="그림 1" descr="텍스트, 스크린샷, 디자인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01615" cy="4889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89E76" w14:textId="320A3E00" w:rsidR="000220AC" w:rsidRDefault="0097389E" w:rsidP="0097389E">
      <w:pPr>
        <w:spacing w:line="480" w:lineRule="auto"/>
        <w:rPr>
          <w:rFonts w:ascii="Times New Roman" w:hAnsi="Times New Roman"/>
          <w:sz w:val="24"/>
        </w:rPr>
      </w:pPr>
      <w:r w:rsidRPr="00791E7A">
        <w:rPr>
          <w:rFonts w:ascii="Times New Roman" w:hAnsi="Times New Roman"/>
          <w:b/>
          <w:sz w:val="24"/>
        </w:rPr>
        <w:t>Figure S1.</w:t>
      </w:r>
      <w:r w:rsidRPr="00791E7A">
        <w:rPr>
          <w:rFonts w:ascii="Times New Roman" w:hAnsi="Times New Roman"/>
          <w:sz w:val="24"/>
        </w:rPr>
        <w:t xml:space="preserve"> The original uncropped western blotting images</w:t>
      </w:r>
      <w:r w:rsidRPr="00791E7A">
        <w:rPr>
          <w:rFonts w:ascii="Times New Roman" w:hAnsi="Times New Roman"/>
          <w:color w:val="000000" w:themeColor="text1"/>
          <w:sz w:val="24"/>
        </w:rPr>
        <w:t xml:space="preserve"> correspond</w:t>
      </w:r>
      <w:r w:rsidRPr="00791E7A">
        <w:rPr>
          <w:rFonts w:ascii="Times New Roman" w:hAnsi="Times New Roman" w:hint="eastAsia"/>
          <w:color w:val="000000" w:themeColor="text1"/>
          <w:sz w:val="24"/>
        </w:rPr>
        <w:t>ing</w:t>
      </w:r>
      <w:r w:rsidRPr="00791E7A">
        <w:rPr>
          <w:rFonts w:ascii="Times New Roman" w:hAnsi="Times New Roman"/>
          <w:color w:val="000000" w:themeColor="text1"/>
          <w:sz w:val="24"/>
        </w:rPr>
        <w:t xml:space="preserve"> to Figure</w:t>
      </w:r>
      <w:r w:rsidRPr="00791E7A">
        <w:rPr>
          <w:rFonts w:ascii="Times New Roman" w:hAnsi="Times New Roman" w:hint="eastAsia"/>
          <w:color w:val="000000" w:themeColor="text1"/>
          <w:sz w:val="24"/>
        </w:rPr>
        <w:t>s</w:t>
      </w:r>
      <w:r w:rsidRPr="00791E7A">
        <w:rPr>
          <w:rFonts w:ascii="Times New Roman" w:hAnsi="Times New Roman"/>
          <w:color w:val="000000" w:themeColor="text1"/>
          <w:sz w:val="24"/>
        </w:rPr>
        <w:t xml:space="preserve"> </w:t>
      </w:r>
      <w:r w:rsidR="00E8095D">
        <w:rPr>
          <w:rFonts w:ascii="Times New Roman" w:hAnsi="Times New Roman" w:hint="eastAsia"/>
          <w:color w:val="000000" w:themeColor="text1"/>
          <w:sz w:val="24"/>
          <w:lang w:eastAsia="ko-KR"/>
        </w:rPr>
        <w:t>3</w:t>
      </w:r>
      <w:r w:rsidRPr="00791E7A">
        <w:rPr>
          <w:rFonts w:ascii="Times New Roman" w:hAnsi="Times New Roman"/>
          <w:color w:val="000000" w:themeColor="text1"/>
          <w:sz w:val="24"/>
        </w:rPr>
        <w:t xml:space="preserve">e </w:t>
      </w:r>
      <w:r w:rsidRPr="00791E7A">
        <w:rPr>
          <w:rFonts w:ascii="Times New Roman" w:hAnsi="Times New Roman" w:hint="eastAsia"/>
          <w:color w:val="000000" w:themeColor="text1"/>
          <w:sz w:val="24"/>
        </w:rPr>
        <w:t>and</w:t>
      </w:r>
      <w:r w:rsidRPr="00791E7A">
        <w:rPr>
          <w:rFonts w:ascii="Times New Roman" w:hAnsi="Times New Roman"/>
          <w:color w:val="000000" w:themeColor="text1"/>
          <w:sz w:val="24"/>
        </w:rPr>
        <w:t xml:space="preserve"> </w:t>
      </w:r>
      <w:r w:rsidR="00E8095D">
        <w:rPr>
          <w:rFonts w:ascii="Times New Roman" w:hAnsi="Times New Roman" w:hint="eastAsia"/>
          <w:color w:val="000000" w:themeColor="text1"/>
          <w:sz w:val="24"/>
          <w:lang w:eastAsia="ko-KR"/>
        </w:rPr>
        <w:t>5</w:t>
      </w:r>
      <w:r>
        <w:rPr>
          <w:rFonts w:ascii="Times New Roman" w:hAnsi="Times New Roman" w:hint="eastAsia"/>
          <w:color w:val="000000" w:themeColor="text1"/>
          <w:sz w:val="24"/>
          <w:lang w:eastAsia="ko-KR"/>
        </w:rPr>
        <w:t>e</w:t>
      </w:r>
      <w:r w:rsidRPr="00791E7A">
        <w:rPr>
          <w:rFonts w:ascii="Times New Roman" w:hAnsi="Times New Roman"/>
          <w:color w:val="000000" w:themeColor="text1"/>
          <w:sz w:val="24"/>
        </w:rPr>
        <w:t xml:space="preserve"> </w:t>
      </w:r>
      <w:r w:rsidRPr="00791E7A">
        <w:rPr>
          <w:rFonts w:ascii="Times New Roman" w:hAnsi="Times New Roman" w:hint="eastAsia"/>
          <w:color w:val="000000" w:themeColor="text1"/>
          <w:sz w:val="24"/>
        </w:rPr>
        <w:t>(</w:t>
      </w:r>
      <w:r w:rsidR="00D8016B" w:rsidRPr="00D8016B">
        <w:rPr>
          <w:rFonts w:ascii="Times New Roman" w:hAnsi="Times New Roman"/>
          <w:color w:val="000000" w:themeColor="text1"/>
          <w:sz w:val="24"/>
        </w:rPr>
        <w:t xml:space="preserve">GAPDH, </w:t>
      </w:r>
      <w:r w:rsidR="00D8016B">
        <w:rPr>
          <w:rFonts w:ascii="Times New Roman" w:hAnsi="Times New Roman" w:hint="eastAsia"/>
          <w:color w:val="000000" w:themeColor="text1"/>
          <w:sz w:val="24"/>
          <w:lang w:eastAsia="ko-KR"/>
        </w:rPr>
        <w:t>c</w:t>
      </w:r>
      <w:r w:rsidR="00D8016B" w:rsidRPr="00D8016B">
        <w:rPr>
          <w:rFonts w:ascii="Times New Roman" w:hAnsi="Times New Roman"/>
          <w:color w:val="000000" w:themeColor="text1"/>
          <w:sz w:val="24"/>
        </w:rPr>
        <w:t>aspase3, Integrin α-V, Akt, p-Akt, and Col I</w:t>
      </w:r>
      <w:r w:rsidRPr="00791E7A">
        <w:rPr>
          <w:rFonts w:ascii="Times New Roman" w:hAnsi="Times New Roman" w:hint="eastAsia"/>
          <w:color w:val="000000" w:themeColor="text1"/>
          <w:sz w:val="24"/>
        </w:rPr>
        <w:t>)</w:t>
      </w:r>
      <w:r w:rsidRPr="00791E7A">
        <w:rPr>
          <w:rFonts w:ascii="Times New Roman" w:hAnsi="Times New Roman"/>
          <w:color w:val="000000" w:themeColor="text1"/>
          <w:sz w:val="24"/>
        </w:rPr>
        <w:t xml:space="preserve">. </w:t>
      </w:r>
      <w:r w:rsidRPr="00791E7A">
        <w:rPr>
          <w:rFonts w:ascii="Times New Roman" w:hAnsi="Times New Roman"/>
          <w:sz w:val="24"/>
        </w:rPr>
        <w:t xml:space="preserve">The strips </w:t>
      </w:r>
      <w:r w:rsidRPr="00791E7A">
        <w:rPr>
          <w:rFonts w:ascii="Times New Roman" w:hAnsi="Times New Roman" w:hint="eastAsia"/>
          <w:sz w:val="24"/>
        </w:rPr>
        <w:t>marked</w:t>
      </w:r>
      <w:r w:rsidRPr="00791E7A">
        <w:rPr>
          <w:rFonts w:ascii="Times New Roman" w:hAnsi="Times New Roman"/>
          <w:sz w:val="24"/>
        </w:rPr>
        <w:t xml:space="preserve"> </w:t>
      </w:r>
      <w:r w:rsidRPr="00791E7A">
        <w:rPr>
          <w:rFonts w:ascii="Times New Roman" w:hAnsi="Times New Roman" w:hint="eastAsia"/>
          <w:sz w:val="24"/>
        </w:rPr>
        <w:t>with</w:t>
      </w:r>
      <w:r w:rsidRPr="00791E7A">
        <w:rPr>
          <w:rFonts w:ascii="Times New Roman" w:hAnsi="Times New Roman"/>
          <w:sz w:val="24"/>
        </w:rPr>
        <w:t xml:space="preserve"> </w:t>
      </w:r>
      <w:r w:rsidR="00C60C8E">
        <w:rPr>
          <w:rFonts w:ascii="Times New Roman" w:hAnsi="Times New Roman" w:hint="eastAsia"/>
          <w:sz w:val="24"/>
          <w:lang w:eastAsia="ko-KR"/>
        </w:rPr>
        <w:t>red</w:t>
      </w:r>
      <w:r w:rsidRPr="00791E7A">
        <w:rPr>
          <w:rFonts w:ascii="Times New Roman" w:hAnsi="Times New Roman"/>
          <w:sz w:val="24"/>
        </w:rPr>
        <w:t xml:space="preserve"> box</w:t>
      </w:r>
      <w:r w:rsidRPr="00791E7A">
        <w:rPr>
          <w:rFonts w:ascii="Times New Roman" w:hAnsi="Times New Roman" w:hint="eastAsia"/>
          <w:sz w:val="24"/>
        </w:rPr>
        <w:t>es</w:t>
      </w:r>
      <w:r w:rsidRPr="00791E7A">
        <w:rPr>
          <w:rFonts w:ascii="Times New Roman" w:hAnsi="Times New Roman"/>
          <w:sz w:val="24"/>
        </w:rPr>
        <w:t xml:space="preserve"> are </w:t>
      </w:r>
      <w:r w:rsidRPr="00791E7A">
        <w:rPr>
          <w:rFonts w:ascii="Times New Roman" w:hAnsi="Times New Roman" w:hint="eastAsia"/>
          <w:sz w:val="24"/>
        </w:rPr>
        <w:t>the</w:t>
      </w:r>
      <w:r w:rsidRPr="00791E7A">
        <w:rPr>
          <w:rFonts w:ascii="Times New Roman" w:hAnsi="Times New Roman"/>
          <w:sz w:val="24"/>
        </w:rPr>
        <w:t xml:space="preserve"> </w:t>
      </w:r>
      <w:r w:rsidRPr="00791E7A">
        <w:rPr>
          <w:rFonts w:ascii="Times New Roman" w:hAnsi="Times New Roman" w:hint="eastAsia"/>
          <w:sz w:val="24"/>
        </w:rPr>
        <w:t>representative</w:t>
      </w:r>
      <w:r w:rsidRPr="00791E7A">
        <w:rPr>
          <w:rFonts w:ascii="Times New Roman" w:hAnsi="Times New Roman"/>
          <w:sz w:val="24"/>
        </w:rPr>
        <w:t xml:space="preserve"> </w:t>
      </w:r>
      <w:r w:rsidRPr="00791E7A">
        <w:rPr>
          <w:rFonts w:ascii="Times New Roman" w:hAnsi="Times New Roman" w:hint="eastAsia"/>
          <w:sz w:val="24"/>
        </w:rPr>
        <w:t>groups</w:t>
      </w:r>
      <w:r w:rsidRPr="00791E7A">
        <w:rPr>
          <w:rFonts w:ascii="Times New Roman" w:hAnsi="Times New Roman"/>
          <w:sz w:val="24"/>
        </w:rPr>
        <w:t xml:space="preserve"> </w:t>
      </w:r>
      <w:r w:rsidRPr="00791E7A">
        <w:rPr>
          <w:rFonts w:ascii="Times New Roman" w:hAnsi="Times New Roman" w:hint="eastAsia"/>
          <w:sz w:val="24"/>
        </w:rPr>
        <w:t>used</w:t>
      </w:r>
      <w:r w:rsidRPr="00791E7A">
        <w:rPr>
          <w:rFonts w:ascii="Times New Roman" w:hAnsi="Times New Roman"/>
          <w:sz w:val="24"/>
        </w:rPr>
        <w:t xml:space="preserve"> in the article.</w:t>
      </w:r>
    </w:p>
    <w:p w14:paraId="743DA495" w14:textId="49FEB3EE" w:rsidR="00586D2E" w:rsidRPr="00BC259B" w:rsidRDefault="00586D2E" w:rsidP="00586D2E">
      <w:pPr>
        <w:spacing w:line="480" w:lineRule="auto"/>
        <w:jc w:val="center"/>
        <w:rPr>
          <w:rFonts w:ascii="Times New Roman" w:hAnsi="Times New Roman"/>
          <w:sz w:val="24"/>
          <w:lang w:eastAsia="ko-KR"/>
        </w:rPr>
      </w:pPr>
      <w:r>
        <w:rPr>
          <w:rFonts w:ascii="Times New Roman" w:hAnsi="Times New Roman"/>
          <w:sz w:val="24"/>
        </w:rPr>
        <w:br w:type="page"/>
      </w:r>
      <w:r w:rsidR="0005229D" w:rsidRPr="00BC259B">
        <w:rPr>
          <w:rFonts w:ascii="Times New Roman" w:hAnsi="Times New Roman"/>
          <w:noProof/>
          <w:szCs w:val="20"/>
        </w:rPr>
        <w:lastRenderedPageBreak/>
        <w:drawing>
          <wp:inline distT="0" distB="0" distL="0" distR="0" wp14:anchorId="4B498741" wp14:editId="6F85FD2B">
            <wp:extent cx="1893381" cy="2059388"/>
            <wp:effectExtent l="0" t="0" r="0" b="0"/>
            <wp:docPr id="364836339" name="그림 1" descr="텍스트, 실린더, 스크린샷, 바지선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836339" name="그림 1" descr="텍스트, 실린더, 스크린샷, 바지선이(가) 표시된 사진&#10;&#10;자동 생성된 설명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910440" cy="2077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FDE70" w14:textId="632016A8" w:rsidR="00586D2E" w:rsidRPr="00BC259B" w:rsidRDefault="00586D2E" w:rsidP="00586D2E">
      <w:pPr>
        <w:spacing w:line="480" w:lineRule="auto"/>
        <w:rPr>
          <w:rFonts w:ascii="Times New Roman" w:hAnsi="Times New Roman"/>
          <w:sz w:val="24"/>
          <w:lang w:eastAsia="ko-KR"/>
        </w:rPr>
      </w:pPr>
      <w:r w:rsidRPr="00BC259B">
        <w:rPr>
          <w:rFonts w:ascii="Times New Roman" w:hAnsi="Times New Roman"/>
          <w:b/>
          <w:sz w:val="24"/>
        </w:rPr>
        <w:t>Figure S</w:t>
      </w:r>
      <w:r w:rsidRPr="00BC259B">
        <w:rPr>
          <w:rFonts w:ascii="Times New Roman" w:hAnsi="Times New Roman" w:hint="eastAsia"/>
          <w:b/>
          <w:sz w:val="24"/>
          <w:lang w:eastAsia="ko-KR"/>
        </w:rPr>
        <w:t>2</w:t>
      </w:r>
      <w:r w:rsidRPr="00BC259B">
        <w:rPr>
          <w:rFonts w:ascii="Times New Roman" w:hAnsi="Times New Roman"/>
          <w:b/>
          <w:sz w:val="24"/>
        </w:rPr>
        <w:t>.</w:t>
      </w:r>
      <w:r w:rsidRPr="00BC259B">
        <w:rPr>
          <w:rFonts w:ascii="Times New Roman" w:hAnsi="Times New Roman"/>
          <w:sz w:val="24"/>
        </w:rPr>
        <w:t xml:space="preserve"> </w:t>
      </w:r>
      <w:r w:rsidRPr="00BC259B">
        <w:rPr>
          <w:rFonts w:ascii="Times New Roman" w:hAnsi="Times New Roman"/>
          <w:sz w:val="24"/>
          <w:lang w:eastAsia="ko-KR"/>
        </w:rPr>
        <w:t xml:space="preserve">Relative cell adhesion of </w:t>
      </w:r>
      <w:proofErr w:type="spellStart"/>
      <w:r w:rsidRPr="00BC259B">
        <w:rPr>
          <w:rFonts w:ascii="Times New Roman" w:hAnsi="Times New Roman"/>
          <w:sz w:val="24"/>
          <w:lang w:eastAsia="ko-KR"/>
        </w:rPr>
        <w:t>hMSCs</w:t>
      </w:r>
      <w:proofErr w:type="spellEnd"/>
      <w:r w:rsidRPr="00BC259B">
        <w:rPr>
          <w:rFonts w:ascii="Times New Roman" w:hAnsi="Times New Roman"/>
          <w:sz w:val="24"/>
          <w:lang w:eastAsia="ko-KR"/>
        </w:rPr>
        <w:t xml:space="preserve"> in each group after 72 h of hypoxic</w:t>
      </w:r>
      <w:r w:rsidR="0005229D" w:rsidRPr="00BC259B">
        <w:rPr>
          <w:rFonts w:ascii="Times New Roman" w:hAnsi="Times New Roman" w:hint="eastAsia"/>
          <w:sz w:val="24"/>
          <w:lang w:eastAsia="ko-KR"/>
        </w:rPr>
        <w:t xml:space="preserve"> (O</w:t>
      </w:r>
      <w:r w:rsidR="0005229D" w:rsidRPr="00BC259B">
        <w:rPr>
          <w:rFonts w:ascii="Times New Roman" w:hAnsi="Times New Roman" w:hint="eastAsia"/>
          <w:sz w:val="24"/>
          <w:vertAlign w:val="subscript"/>
          <w:lang w:eastAsia="ko-KR"/>
        </w:rPr>
        <w:t>2</w:t>
      </w:r>
      <w:r w:rsidRPr="00BC259B">
        <w:rPr>
          <w:rFonts w:ascii="Times New Roman" w:hAnsi="Times New Roman"/>
          <w:sz w:val="24"/>
          <w:lang w:eastAsia="ko-KR"/>
        </w:rPr>
        <w:t xml:space="preserve"> </w:t>
      </w:r>
      <w:r w:rsidR="006C6BA6" w:rsidRPr="00BC259B">
        <w:rPr>
          <w:rFonts w:ascii="Times New Roman" w:hAnsi="Times New Roman" w:hint="eastAsia"/>
          <w:sz w:val="24"/>
          <w:lang w:eastAsia="ko-KR"/>
        </w:rPr>
        <w:t xml:space="preserve">1%) </w:t>
      </w:r>
      <w:r w:rsidRPr="00BC259B">
        <w:rPr>
          <w:rFonts w:ascii="Times New Roman" w:hAnsi="Times New Roman"/>
          <w:sz w:val="24"/>
          <w:lang w:eastAsia="ko-KR"/>
        </w:rPr>
        <w:t>incubation under 5% serum conditions (n = 6). *** p &lt; 0.005 between two groups.</w:t>
      </w:r>
    </w:p>
    <w:p w14:paraId="5142FF44" w14:textId="79F2CE6E" w:rsidR="00586D2E" w:rsidRPr="00BC259B" w:rsidRDefault="00586D2E">
      <w:pPr>
        <w:spacing w:before="0" w:after="160" w:line="259" w:lineRule="auto"/>
        <w:contextualSpacing w:val="0"/>
        <w:rPr>
          <w:rFonts w:ascii="Times New Roman" w:hAnsi="Times New Roman"/>
          <w:sz w:val="24"/>
        </w:rPr>
      </w:pPr>
      <w:r w:rsidRPr="00BC259B">
        <w:rPr>
          <w:rFonts w:ascii="Times New Roman" w:hAnsi="Times New Roman"/>
          <w:sz w:val="24"/>
        </w:rPr>
        <w:br w:type="page"/>
      </w:r>
    </w:p>
    <w:p w14:paraId="62A5D08F" w14:textId="48A25850" w:rsidR="000220AC" w:rsidRDefault="00401EDD" w:rsidP="000220AC">
      <w:pPr>
        <w:spacing w:line="480" w:lineRule="auto"/>
        <w:rPr>
          <w:rFonts w:ascii="Times New Roman" w:hAnsi="Times New Roman"/>
          <w:b/>
          <w:sz w:val="24"/>
        </w:rPr>
      </w:pPr>
      <w:bookmarkStart w:id="0" w:name="_Hlk186399056"/>
      <w:r w:rsidRPr="00401EDD">
        <w:rPr>
          <w:rFonts w:ascii="Times New Roman" w:hAnsi="Times New Roman"/>
          <w:b/>
          <w:noProof/>
          <w:sz w:val="24"/>
        </w:rPr>
        <w:lastRenderedPageBreak/>
        <w:drawing>
          <wp:inline distT="0" distB="0" distL="0" distR="0" wp14:anchorId="1722D92B" wp14:editId="2672C1F7">
            <wp:extent cx="5759450" cy="1936750"/>
            <wp:effectExtent l="0" t="0" r="0" b="6350"/>
            <wp:docPr id="1088422357" name="그림 1" descr="의료 영상, 방사선과, 엑스레이 필름, 의료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422357" name="그림 1" descr="의료 영상, 방사선과, 엑스레이 필름, 의료이(가) 표시된 사진&#10;&#10;자동 생성된 설명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93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8C8BF" w14:textId="677F39CC" w:rsidR="00D65EAA" w:rsidRPr="00BC259B" w:rsidRDefault="000220AC" w:rsidP="0097389E">
      <w:pPr>
        <w:spacing w:line="480" w:lineRule="auto"/>
        <w:rPr>
          <w:rFonts w:ascii="Times New Roman" w:hAnsi="Times New Roman"/>
          <w:sz w:val="24"/>
          <w:lang w:eastAsia="ko-KR"/>
        </w:rPr>
      </w:pPr>
      <w:r w:rsidRPr="00BC259B">
        <w:rPr>
          <w:rFonts w:ascii="Times New Roman" w:hAnsi="Times New Roman"/>
          <w:b/>
          <w:sz w:val="24"/>
        </w:rPr>
        <w:t>Figure S</w:t>
      </w:r>
      <w:r w:rsidRPr="00BC259B">
        <w:rPr>
          <w:rFonts w:ascii="Times New Roman" w:hAnsi="Times New Roman" w:hint="eastAsia"/>
          <w:b/>
          <w:sz w:val="24"/>
          <w:lang w:eastAsia="ko-KR"/>
        </w:rPr>
        <w:t>3</w:t>
      </w:r>
      <w:r w:rsidRPr="00BC259B">
        <w:rPr>
          <w:rFonts w:ascii="Times New Roman" w:hAnsi="Times New Roman"/>
          <w:b/>
          <w:sz w:val="24"/>
        </w:rPr>
        <w:t>.</w:t>
      </w:r>
      <w:r w:rsidRPr="00BC259B">
        <w:rPr>
          <w:rFonts w:ascii="Times New Roman" w:hAnsi="Times New Roman"/>
          <w:sz w:val="24"/>
        </w:rPr>
        <w:t xml:space="preserve"> </w:t>
      </w:r>
      <w:r w:rsidRPr="00BC259B">
        <w:rPr>
          <w:rFonts w:ascii="Times New Roman" w:hAnsi="Times New Roman"/>
          <w:sz w:val="24"/>
          <w:lang w:eastAsia="ko-KR"/>
        </w:rPr>
        <w:t xml:space="preserve">Representative </w:t>
      </w:r>
      <w:r w:rsidRPr="00BC259B">
        <w:rPr>
          <w:rFonts w:ascii="Times New Roman" w:hAnsi="Times New Roman" w:hint="eastAsia"/>
          <w:sz w:val="24"/>
          <w:lang w:eastAsia="ko-KR"/>
        </w:rPr>
        <w:t>s</w:t>
      </w:r>
      <w:r w:rsidRPr="00BC259B">
        <w:rPr>
          <w:rFonts w:ascii="Times New Roman" w:hAnsi="Times New Roman"/>
          <w:sz w:val="24"/>
          <w:lang w:eastAsia="ko-KR"/>
        </w:rPr>
        <w:t xml:space="preserve">canning electron microscope </w:t>
      </w:r>
      <w:r w:rsidRPr="00BC259B">
        <w:rPr>
          <w:rFonts w:ascii="Times New Roman" w:hAnsi="Times New Roman" w:hint="eastAsia"/>
          <w:sz w:val="24"/>
          <w:lang w:eastAsia="ko-KR"/>
        </w:rPr>
        <w:t>(</w:t>
      </w:r>
      <w:r w:rsidRPr="00BC259B">
        <w:rPr>
          <w:rFonts w:ascii="Times New Roman" w:hAnsi="Times New Roman"/>
          <w:sz w:val="24"/>
          <w:lang w:eastAsia="ko-KR"/>
        </w:rPr>
        <w:t>SEM</w:t>
      </w:r>
      <w:r w:rsidRPr="00BC259B">
        <w:rPr>
          <w:rFonts w:ascii="Times New Roman" w:hAnsi="Times New Roman" w:hint="eastAsia"/>
          <w:sz w:val="24"/>
          <w:lang w:eastAsia="ko-KR"/>
        </w:rPr>
        <w:t>)</w:t>
      </w:r>
      <w:r w:rsidRPr="00BC259B">
        <w:rPr>
          <w:rFonts w:ascii="Times New Roman" w:hAnsi="Times New Roman"/>
          <w:sz w:val="24"/>
          <w:lang w:eastAsia="ko-KR"/>
        </w:rPr>
        <w:t xml:space="preserve"> images of </w:t>
      </w:r>
      <w:r w:rsidRPr="00BC259B">
        <w:rPr>
          <w:rFonts w:ascii="Times New Roman" w:hAnsi="Times New Roman" w:hint="eastAsia"/>
          <w:sz w:val="24"/>
          <w:lang w:eastAsia="ko-KR"/>
        </w:rPr>
        <w:t>(a) PLA</w:t>
      </w:r>
      <w:r w:rsidRPr="00BC259B">
        <w:rPr>
          <w:rFonts w:ascii="Times New Roman" w:hAnsi="Times New Roman"/>
          <w:sz w:val="24"/>
          <w:lang w:eastAsia="ko-KR"/>
        </w:rPr>
        <w:t xml:space="preserve"> </w:t>
      </w:r>
      <w:r w:rsidRPr="00BC259B">
        <w:rPr>
          <w:rFonts w:ascii="Times New Roman" w:hAnsi="Times New Roman" w:hint="eastAsia"/>
          <w:sz w:val="24"/>
          <w:lang w:eastAsia="ko-KR"/>
        </w:rPr>
        <w:t xml:space="preserve">and (b) CMC-PLA particles cultured with </w:t>
      </w:r>
      <w:proofErr w:type="spellStart"/>
      <w:r w:rsidR="00041C7F" w:rsidRPr="00BC259B">
        <w:rPr>
          <w:rFonts w:ascii="Times New Roman" w:hAnsi="Times New Roman" w:hint="eastAsia"/>
          <w:sz w:val="24"/>
          <w:lang w:eastAsia="ko-KR"/>
        </w:rPr>
        <w:t>h</w:t>
      </w:r>
      <w:r w:rsidRPr="00BC259B">
        <w:rPr>
          <w:rFonts w:ascii="Times New Roman" w:hAnsi="Times New Roman" w:hint="eastAsia"/>
          <w:sz w:val="24"/>
          <w:lang w:eastAsia="ko-KR"/>
        </w:rPr>
        <w:t>MSCs</w:t>
      </w:r>
      <w:proofErr w:type="spellEnd"/>
      <w:r w:rsidRPr="00BC259B">
        <w:rPr>
          <w:rFonts w:ascii="Times New Roman" w:hAnsi="Times New Roman" w:hint="eastAsia"/>
          <w:sz w:val="24"/>
          <w:lang w:eastAsia="ko-KR"/>
        </w:rPr>
        <w:t xml:space="preserve"> for 72 h under hypoxic condition </w:t>
      </w:r>
      <w:r w:rsidR="00041C7F" w:rsidRPr="00BC259B">
        <w:rPr>
          <w:rFonts w:ascii="Times New Roman" w:hAnsi="Times New Roman" w:hint="eastAsia"/>
          <w:sz w:val="24"/>
          <w:lang w:eastAsia="ko-KR"/>
        </w:rPr>
        <w:t xml:space="preserve">without serum addition </w:t>
      </w:r>
      <w:r w:rsidRPr="00BC259B">
        <w:rPr>
          <w:rFonts w:ascii="Times New Roman" w:hAnsi="Times New Roman"/>
          <w:sz w:val="24"/>
          <w:lang w:eastAsia="ko-KR"/>
        </w:rPr>
        <w:t xml:space="preserve">(scale bar = </w:t>
      </w:r>
      <w:r w:rsidRPr="00BC259B">
        <w:rPr>
          <w:rFonts w:ascii="Times New Roman" w:hAnsi="Times New Roman" w:hint="eastAsia"/>
          <w:sz w:val="24"/>
          <w:lang w:eastAsia="ko-KR"/>
        </w:rPr>
        <w:t>5</w:t>
      </w:r>
      <w:r w:rsidRPr="00BC259B">
        <w:rPr>
          <w:rFonts w:ascii="Times New Roman" w:hAnsi="Times New Roman"/>
          <w:sz w:val="24"/>
          <w:lang w:eastAsia="ko-KR"/>
        </w:rPr>
        <w:t>0 µm</w:t>
      </w:r>
      <w:r w:rsidRPr="00BC259B">
        <w:rPr>
          <w:rFonts w:ascii="Times New Roman" w:hAnsi="Times New Roman" w:hint="eastAsia"/>
          <w:sz w:val="24"/>
          <w:lang w:eastAsia="ko-KR"/>
        </w:rPr>
        <w:t xml:space="preserve">). The black arrows indicate </w:t>
      </w:r>
      <w:proofErr w:type="spellStart"/>
      <w:r w:rsidR="00041C7F" w:rsidRPr="00BC259B">
        <w:rPr>
          <w:rFonts w:ascii="Times New Roman" w:hAnsi="Times New Roman" w:hint="eastAsia"/>
          <w:sz w:val="24"/>
          <w:lang w:eastAsia="ko-KR"/>
        </w:rPr>
        <w:t>h</w:t>
      </w:r>
      <w:r w:rsidRPr="00BC259B">
        <w:rPr>
          <w:rFonts w:ascii="Times New Roman" w:hAnsi="Times New Roman" w:hint="eastAsia"/>
          <w:sz w:val="24"/>
          <w:lang w:eastAsia="ko-KR"/>
        </w:rPr>
        <w:t>MSCs</w:t>
      </w:r>
      <w:proofErr w:type="spellEnd"/>
      <w:r w:rsidRPr="00BC259B">
        <w:rPr>
          <w:rFonts w:ascii="Times New Roman" w:hAnsi="Times New Roman" w:hint="eastAsia"/>
          <w:sz w:val="24"/>
          <w:lang w:eastAsia="ko-KR"/>
        </w:rPr>
        <w:t xml:space="preserve"> </w:t>
      </w:r>
      <w:r w:rsidRPr="00BC259B">
        <w:rPr>
          <w:rFonts w:ascii="Times New Roman" w:hAnsi="Times New Roman"/>
          <w:sz w:val="24"/>
          <w:lang w:eastAsia="ko-KR"/>
        </w:rPr>
        <w:t xml:space="preserve">attached to </w:t>
      </w:r>
      <w:r w:rsidR="00041C7F" w:rsidRPr="00BC259B">
        <w:rPr>
          <w:rFonts w:ascii="Times New Roman" w:hAnsi="Times New Roman" w:hint="eastAsia"/>
          <w:sz w:val="24"/>
          <w:lang w:eastAsia="ko-KR"/>
        </w:rPr>
        <w:t xml:space="preserve">CMC-PLA </w:t>
      </w:r>
      <w:r w:rsidRPr="00BC259B">
        <w:rPr>
          <w:rFonts w:ascii="Times New Roman" w:hAnsi="Times New Roman"/>
          <w:sz w:val="24"/>
          <w:lang w:eastAsia="ko-KR"/>
        </w:rPr>
        <w:t>particle</w:t>
      </w:r>
      <w:r w:rsidR="00041C7F" w:rsidRPr="00BC259B">
        <w:rPr>
          <w:rFonts w:ascii="Times New Roman" w:hAnsi="Times New Roman" w:hint="eastAsia"/>
          <w:sz w:val="24"/>
          <w:lang w:eastAsia="ko-KR"/>
        </w:rPr>
        <w:t>s.</w:t>
      </w:r>
      <w:r w:rsidRPr="00BC259B">
        <w:rPr>
          <w:rFonts w:ascii="Times New Roman" w:hAnsi="Times New Roman" w:hint="eastAsia"/>
          <w:sz w:val="24"/>
          <w:lang w:eastAsia="ko-KR"/>
        </w:rPr>
        <w:t xml:space="preserve"> </w:t>
      </w:r>
      <w:bookmarkEnd w:id="0"/>
    </w:p>
    <w:sectPr w:rsidR="00D65EAA" w:rsidRPr="00BC259B" w:rsidSect="00B41FEE">
      <w:footerReference w:type="default" r:id="rId11"/>
      <w:pgSz w:w="11906" w:h="16838"/>
      <w:pgMar w:top="1418" w:right="1418" w:bottom="1418" w:left="1418" w:header="851" w:footer="45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647EE4" w14:textId="77777777" w:rsidR="002F1E12" w:rsidRDefault="002F1E12" w:rsidP="00083DF8">
      <w:pPr>
        <w:spacing w:before="0" w:after="0"/>
      </w:pPr>
      <w:r>
        <w:separator/>
      </w:r>
    </w:p>
  </w:endnote>
  <w:endnote w:type="continuationSeparator" w:id="0">
    <w:p w14:paraId="24F20DAD" w14:textId="77777777" w:rsidR="002F1E12" w:rsidRDefault="002F1E12" w:rsidP="00083DF8">
      <w:pPr>
        <w:spacing w:before="0" w:after="0"/>
      </w:pPr>
      <w:r>
        <w:continuationSeparator/>
      </w:r>
    </w:p>
  </w:endnote>
  <w:endnote w:type="continuationNotice" w:id="1">
    <w:p w14:paraId="203E0C05" w14:textId="77777777" w:rsidR="002F1E12" w:rsidRDefault="002F1E12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8DC040" w14:textId="43E04416" w:rsidR="00D65EAA" w:rsidRDefault="00D65EAA">
    <w:pPr>
      <w:pStyle w:val="a4"/>
      <w:jc w:val="center"/>
    </w:pPr>
  </w:p>
  <w:p w14:paraId="22FBD156" w14:textId="77777777" w:rsidR="00D65EAA" w:rsidRDefault="00D65EAA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AA75CC" w14:textId="77777777" w:rsidR="002F1E12" w:rsidRDefault="002F1E12" w:rsidP="00083DF8">
      <w:pPr>
        <w:spacing w:before="0" w:after="0"/>
      </w:pPr>
      <w:r>
        <w:separator/>
      </w:r>
    </w:p>
  </w:footnote>
  <w:footnote w:type="continuationSeparator" w:id="0">
    <w:p w14:paraId="75BF7B91" w14:textId="77777777" w:rsidR="002F1E12" w:rsidRDefault="002F1E12" w:rsidP="00083DF8">
      <w:pPr>
        <w:spacing w:before="0" w:after="0"/>
      </w:pPr>
      <w:r>
        <w:continuationSeparator/>
      </w:r>
    </w:p>
  </w:footnote>
  <w:footnote w:type="continuationNotice" w:id="1">
    <w:p w14:paraId="348EAE7C" w14:textId="77777777" w:rsidR="002F1E12" w:rsidRDefault="002F1E12">
      <w:pPr>
        <w:spacing w:before="0" w:after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r0r9szoaf25de5zf9v5z069wzaa5ddfrda&quot;&gt;My EndNote Library&lt;record-ids&gt;&lt;item&gt;9&lt;/item&gt;&lt;item&gt;17&lt;/item&gt;&lt;item&gt;18&lt;/item&gt;&lt;item&gt;19&lt;/item&gt;&lt;item&gt;21&lt;/item&gt;&lt;item&gt;22&lt;/item&gt;&lt;item&gt;23&lt;/item&gt;&lt;item&gt;27&lt;/item&gt;&lt;item&gt;28&lt;/item&gt;&lt;item&gt;29&lt;/item&gt;&lt;item&gt;32&lt;/item&gt;&lt;item&gt;33&lt;/item&gt;&lt;item&gt;36&lt;/item&gt;&lt;item&gt;37&lt;/item&gt;&lt;item&gt;38&lt;/item&gt;&lt;item&gt;39&lt;/item&gt;&lt;item&gt;41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8&lt;/item&gt;&lt;item&gt;69&lt;/item&gt;&lt;item&gt;70&lt;/item&gt;&lt;item&gt;71&lt;/item&gt;&lt;item&gt;113&lt;/item&gt;&lt;item&gt;114&lt;/item&gt;&lt;item&gt;121&lt;/item&gt;&lt;item&gt;122&lt;/item&gt;&lt;item&gt;123&lt;/item&gt;&lt;item&gt;124&lt;/item&gt;&lt;item&gt;126&lt;/item&gt;&lt;item&gt;127&lt;/item&gt;&lt;item&gt;128&lt;/item&gt;&lt;/record-ids&gt;&lt;/item&gt;&lt;/Libraries&gt;"/>
  </w:docVars>
  <w:rsids>
    <w:rsidRoot w:val="00E002A2"/>
    <w:rsid w:val="00000734"/>
    <w:rsid w:val="00000878"/>
    <w:rsid w:val="000011F0"/>
    <w:rsid w:val="000026B8"/>
    <w:rsid w:val="00002841"/>
    <w:rsid w:val="00002AC0"/>
    <w:rsid w:val="000047DB"/>
    <w:rsid w:val="00006915"/>
    <w:rsid w:val="000069B9"/>
    <w:rsid w:val="00011003"/>
    <w:rsid w:val="000150B8"/>
    <w:rsid w:val="000152A4"/>
    <w:rsid w:val="00017C85"/>
    <w:rsid w:val="000220AC"/>
    <w:rsid w:val="00023204"/>
    <w:rsid w:val="00024117"/>
    <w:rsid w:val="00030828"/>
    <w:rsid w:val="0003389A"/>
    <w:rsid w:val="00035AB7"/>
    <w:rsid w:val="00041C7F"/>
    <w:rsid w:val="00044D74"/>
    <w:rsid w:val="000504A3"/>
    <w:rsid w:val="00050945"/>
    <w:rsid w:val="00051192"/>
    <w:rsid w:val="0005142C"/>
    <w:rsid w:val="00051516"/>
    <w:rsid w:val="0005229D"/>
    <w:rsid w:val="00053B37"/>
    <w:rsid w:val="000543FB"/>
    <w:rsid w:val="000555B8"/>
    <w:rsid w:val="00056B6C"/>
    <w:rsid w:val="00060637"/>
    <w:rsid w:val="00061500"/>
    <w:rsid w:val="0006195C"/>
    <w:rsid w:val="00061C4C"/>
    <w:rsid w:val="000625A2"/>
    <w:rsid w:val="00062694"/>
    <w:rsid w:val="0006596A"/>
    <w:rsid w:val="00065D67"/>
    <w:rsid w:val="00065EAC"/>
    <w:rsid w:val="0006661F"/>
    <w:rsid w:val="00067807"/>
    <w:rsid w:val="00067C71"/>
    <w:rsid w:val="00070F5F"/>
    <w:rsid w:val="0007190B"/>
    <w:rsid w:val="00074063"/>
    <w:rsid w:val="000749C3"/>
    <w:rsid w:val="00075B59"/>
    <w:rsid w:val="00076546"/>
    <w:rsid w:val="00077633"/>
    <w:rsid w:val="0008051D"/>
    <w:rsid w:val="00081685"/>
    <w:rsid w:val="00082B0B"/>
    <w:rsid w:val="00083DF8"/>
    <w:rsid w:val="000845A8"/>
    <w:rsid w:val="00085E65"/>
    <w:rsid w:val="000868A2"/>
    <w:rsid w:val="000868F7"/>
    <w:rsid w:val="000868FD"/>
    <w:rsid w:val="00087AEB"/>
    <w:rsid w:val="00090200"/>
    <w:rsid w:val="000906F2"/>
    <w:rsid w:val="00091E77"/>
    <w:rsid w:val="00092E9A"/>
    <w:rsid w:val="000966ED"/>
    <w:rsid w:val="000A0541"/>
    <w:rsid w:val="000A1469"/>
    <w:rsid w:val="000A178B"/>
    <w:rsid w:val="000A3ED3"/>
    <w:rsid w:val="000A7604"/>
    <w:rsid w:val="000B1039"/>
    <w:rsid w:val="000B1BC1"/>
    <w:rsid w:val="000B2C26"/>
    <w:rsid w:val="000B2D84"/>
    <w:rsid w:val="000B4F0E"/>
    <w:rsid w:val="000B539A"/>
    <w:rsid w:val="000B5AA2"/>
    <w:rsid w:val="000C0394"/>
    <w:rsid w:val="000C1700"/>
    <w:rsid w:val="000C28D9"/>
    <w:rsid w:val="000C514A"/>
    <w:rsid w:val="000C743C"/>
    <w:rsid w:val="000D01E1"/>
    <w:rsid w:val="000D0CAD"/>
    <w:rsid w:val="000D23F5"/>
    <w:rsid w:val="000D4104"/>
    <w:rsid w:val="000D575D"/>
    <w:rsid w:val="000E2413"/>
    <w:rsid w:val="000E256E"/>
    <w:rsid w:val="000E31EC"/>
    <w:rsid w:val="000E4D66"/>
    <w:rsid w:val="000E5FF3"/>
    <w:rsid w:val="000F0FA5"/>
    <w:rsid w:val="000F21CF"/>
    <w:rsid w:val="000F2949"/>
    <w:rsid w:val="000F46FD"/>
    <w:rsid w:val="000F5E86"/>
    <w:rsid w:val="000F6268"/>
    <w:rsid w:val="000F7609"/>
    <w:rsid w:val="00100902"/>
    <w:rsid w:val="00101132"/>
    <w:rsid w:val="00101778"/>
    <w:rsid w:val="00105809"/>
    <w:rsid w:val="00107585"/>
    <w:rsid w:val="0010791F"/>
    <w:rsid w:val="001146FD"/>
    <w:rsid w:val="00114C65"/>
    <w:rsid w:val="00115488"/>
    <w:rsid w:val="00120C7E"/>
    <w:rsid w:val="00121128"/>
    <w:rsid w:val="00121DF6"/>
    <w:rsid w:val="00122819"/>
    <w:rsid w:val="00124C0F"/>
    <w:rsid w:val="001259A4"/>
    <w:rsid w:val="00127443"/>
    <w:rsid w:val="00130BDE"/>
    <w:rsid w:val="00130E6C"/>
    <w:rsid w:val="00131650"/>
    <w:rsid w:val="0013236A"/>
    <w:rsid w:val="00132CB6"/>
    <w:rsid w:val="00134832"/>
    <w:rsid w:val="001348A9"/>
    <w:rsid w:val="00135DCC"/>
    <w:rsid w:val="001371F3"/>
    <w:rsid w:val="001375AE"/>
    <w:rsid w:val="00144236"/>
    <w:rsid w:val="00145811"/>
    <w:rsid w:val="001458C9"/>
    <w:rsid w:val="001500D7"/>
    <w:rsid w:val="00152481"/>
    <w:rsid w:val="001527E1"/>
    <w:rsid w:val="00155DA3"/>
    <w:rsid w:val="00161901"/>
    <w:rsid w:val="00161FCA"/>
    <w:rsid w:val="00162141"/>
    <w:rsid w:val="0016413E"/>
    <w:rsid w:val="0016658F"/>
    <w:rsid w:val="00170E34"/>
    <w:rsid w:val="00172C51"/>
    <w:rsid w:val="00173FA6"/>
    <w:rsid w:val="0017582E"/>
    <w:rsid w:val="0017641B"/>
    <w:rsid w:val="00177B1D"/>
    <w:rsid w:val="0018173D"/>
    <w:rsid w:val="00181FA3"/>
    <w:rsid w:val="0018381A"/>
    <w:rsid w:val="0018521C"/>
    <w:rsid w:val="0018753D"/>
    <w:rsid w:val="00192FCA"/>
    <w:rsid w:val="001961DF"/>
    <w:rsid w:val="00197889"/>
    <w:rsid w:val="001A1BFA"/>
    <w:rsid w:val="001A1C84"/>
    <w:rsid w:val="001A204A"/>
    <w:rsid w:val="001A3DD2"/>
    <w:rsid w:val="001A54CF"/>
    <w:rsid w:val="001A5BD2"/>
    <w:rsid w:val="001A5C29"/>
    <w:rsid w:val="001A7983"/>
    <w:rsid w:val="001B048D"/>
    <w:rsid w:val="001B1F93"/>
    <w:rsid w:val="001B59AE"/>
    <w:rsid w:val="001C2A14"/>
    <w:rsid w:val="001C2A9D"/>
    <w:rsid w:val="001C463C"/>
    <w:rsid w:val="001C54BC"/>
    <w:rsid w:val="001C6312"/>
    <w:rsid w:val="001C7602"/>
    <w:rsid w:val="001D1BE4"/>
    <w:rsid w:val="001D4146"/>
    <w:rsid w:val="001D51B9"/>
    <w:rsid w:val="001E5ACA"/>
    <w:rsid w:val="001E6D8B"/>
    <w:rsid w:val="001F281C"/>
    <w:rsid w:val="001F4D4B"/>
    <w:rsid w:val="001F61BA"/>
    <w:rsid w:val="001F6EA0"/>
    <w:rsid w:val="00202074"/>
    <w:rsid w:val="00202420"/>
    <w:rsid w:val="0020276C"/>
    <w:rsid w:val="00202E26"/>
    <w:rsid w:val="0020644D"/>
    <w:rsid w:val="002102A2"/>
    <w:rsid w:val="0021069E"/>
    <w:rsid w:val="00213220"/>
    <w:rsid w:val="0021505D"/>
    <w:rsid w:val="00217A5B"/>
    <w:rsid w:val="00217B04"/>
    <w:rsid w:val="00220B68"/>
    <w:rsid w:val="00221C48"/>
    <w:rsid w:val="00222030"/>
    <w:rsid w:val="00222219"/>
    <w:rsid w:val="002228FF"/>
    <w:rsid w:val="00224351"/>
    <w:rsid w:val="0022679C"/>
    <w:rsid w:val="00226DB1"/>
    <w:rsid w:val="00230419"/>
    <w:rsid w:val="0023352D"/>
    <w:rsid w:val="00233BA1"/>
    <w:rsid w:val="0023708E"/>
    <w:rsid w:val="00237410"/>
    <w:rsid w:val="0024010E"/>
    <w:rsid w:val="00240288"/>
    <w:rsid w:val="00240332"/>
    <w:rsid w:val="00242199"/>
    <w:rsid w:val="00245B01"/>
    <w:rsid w:val="00247306"/>
    <w:rsid w:val="002557F6"/>
    <w:rsid w:val="00255DE8"/>
    <w:rsid w:val="00257918"/>
    <w:rsid w:val="00257A0C"/>
    <w:rsid w:val="00257B8B"/>
    <w:rsid w:val="00261221"/>
    <w:rsid w:val="00262AAF"/>
    <w:rsid w:val="00262F2A"/>
    <w:rsid w:val="002635E5"/>
    <w:rsid w:val="00264603"/>
    <w:rsid w:val="002655B8"/>
    <w:rsid w:val="00265688"/>
    <w:rsid w:val="002660D0"/>
    <w:rsid w:val="00267902"/>
    <w:rsid w:val="00270CFD"/>
    <w:rsid w:val="0027170D"/>
    <w:rsid w:val="00273D1C"/>
    <w:rsid w:val="00274D34"/>
    <w:rsid w:val="00277E8F"/>
    <w:rsid w:val="00280B38"/>
    <w:rsid w:val="00281015"/>
    <w:rsid w:val="0028299A"/>
    <w:rsid w:val="002841E5"/>
    <w:rsid w:val="002846A0"/>
    <w:rsid w:val="002855E7"/>
    <w:rsid w:val="00287223"/>
    <w:rsid w:val="00287AF1"/>
    <w:rsid w:val="0029123A"/>
    <w:rsid w:val="0029127C"/>
    <w:rsid w:val="0029244C"/>
    <w:rsid w:val="00293561"/>
    <w:rsid w:val="002940C2"/>
    <w:rsid w:val="0029712D"/>
    <w:rsid w:val="00297718"/>
    <w:rsid w:val="002977BD"/>
    <w:rsid w:val="002A114B"/>
    <w:rsid w:val="002A148D"/>
    <w:rsid w:val="002A448B"/>
    <w:rsid w:val="002A4E39"/>
    <w:rsid w:val="002A5F1B"/>
    <w:rsid w:val="002A77E6"/>
    <w:rsid w:val="002B00CB"/>
    <w:rsid w:val="002B169A"/>
    <w:rsid w:val="002B227E"/>
    <w:rsid w:val="002B3986"/>
    <w:rsid w:val="002B4ABD"/>
    <w:rsid w:val="002B7845"/>
    <w:rsid w:val="002C28B2"/>
    <w:rsid w:val="002C2F6B"/>
    <w:rsid w:val="002C3563"/>
    <w:rsid w:val="002C6559"/>
    <w:rsid w:val="002C6FE6"/>
    <w:rsid w:val="002C767D"/>
    <w:rsid w:val="002D1690"/>
    <w:rsid w:val="002D2B1F"/>
    <w:rsid w:val="002D4295"/>
    <w:rsid w:val="002D4BB9"/>
    <w:rsid w:val="002D5F55"/>
    <w:rsid w:val="002D7BB1"/>
    <w:rsid w:val="002E2ABF"/>
    <w:rsid w:val="002E5465"/>
    <w:rsid w:val="002E6741"/>
    <w:rsid w:val="002E6A6F"/>
    <w:rsid w:val="002F1E12"/>
    <w:rsid w:val="002F2E05"/>
    <w:rsid w:val="003012DF"/>
    <w:rsid w:val="003023E8"/>
    <w:rsid w:val="00304EC7"/>
    <w:rsid w:val="003063C4"/>
    <w:rsid w:val="00310F37"/>
    <w:rsid w:val="00314CA9"/>
    <w:rsid w:val="0031567E"/>
    <w:rsid w:val="00316ACD"/>
    <w:rsid w:val="00316E4D"/>
    <w:rsid w:val="00317399"/>
    <w:rsid w:val="003241D5"/>
    <w:rsid w:val="003257E0"/>
    <w:rsid w:val="00330B1D"/>
    <w:rsid w:val="003318FF"/>
    <w:rsid w:val="003343B1"/>
    <w:rsid w:val="00335092"/>
    <w:rsid w:val="00336098"/>
    <w:rsid w:val="003376FD"/>
    <w:rsid w:val="00341328"/>
    <w:rsid w:val="00342FCC"/>
    <w:rsid w:val="00345BB6"/>
    <w:rsid w:val="00346ADB"/>
    <w:rsid w:val="00346E86"/>
    <w:rsid w:val="003470D2"/>
    <w:rsid w:val="00350861"/>
    <w:rsid w:val="0035219E"/>
    <w:rsid w:val="00352B35"/>
    <w:rsid w:val="00353129"/>
    <w:rsid w:val="0035354B"/>
    <w:rsid w:val="003538E7"/>
    <w:rsid w:val="00353B11"/>
    <w:rsid w:val="00354B32"/>
    <w:rsid w:val="00360FF7"/>
    <w:rsid w:val="00361141"/>
    <w:rsid w:val="0036410F"/>
    <w:rsid w:val="003663FC"/>
    <w:rsid w:val="00372341"/>
    <w:rsid w:val="003724BB"/>
    <w:rsid w:val="00372505"/>
    <w:rsid w:val="00373446"/>
    <w:rsid w:val="00373D75"/>
    <w:rsid w:val="003764A1"/>
    <w:rsid w:val="0037706B"/>
    <w:rsid w:val="003803AE"/>
    <w:rsid w:val="00380EC3"/>
    <w:rsid w:val="00384338"/>
    <w:rsid w:val="00394CA4"/>
    <w:rsid w:val="003962DE"/>
    <w:rsid w:val="00397AF5"/>
    <w:rsid w:val="003A0CD3"/>
    <w:rsid w:val="003A0E8E"/>
    <w:rsid w:val="003A34E7"/>
    <w:rsid w:val="003A7917"/>
    <w:rsid w:val="003A7E36"/>
    <w:rsid w:val="003B0AD1"/>
    <w:rsid w:val="003B2466"/>
    <w:rsid w:val="003B2AD9"/>
    <w:rsid w:val="003B389B"/>
    <w:rsid w:val="003B4B92"/>
    <w:rsid w:val="003B64C6"/>
    <w:rsid w:val="003B6DC4"/>
    <w:rsid w:val="003C1637"/>
    <w:rsid w:val="003C2048"/>
    <w:rsid w:val="003C347A"/>
    <w:rsid w:val="003D22B0"/>
    <w:rsid w:val="003D7150"/>
    <w:rsid w:val="003D7E69"/>
    <w:rsid w:val="003E2E8A"/>
    <w:rsid w:val="003E336A"/>
    <w:rsid w:val="003E4C62"/>
    <w:rsid w:val="003E4FD5"/>
    <w:rsid w:val="003E6802"/>
    <w:rsid w:val="003E7003"/>
    <w:rsid w:val="003E703F"/>
    <w:rsid w:val="003F0085"/>
    <w:rsid w:val="003F0CB4"/>
    <w:rsid w:val="003F3AB7"/>
    <w:rsid w:val="003F670E"/>
    <w:rsid w:val="003F7D55"/>
    <w:rsid w:val="00401814"/>
    <w:rsid w:val="00401EDD"/>
    <w:rsid w:val="00405894"/>
    <w:rsid w:val="00406A94"/>
    <w:rsid w:val="00415E08"/>
    <w:rsid w:val="00416660"/>
    <w:rsid w:val="00416B37"/>
    <w:rsid w:val="004179A9"/>
    <w:rsid w:val="004208F9"/>
    <w:rsid w:val="0042527B"/>
    <w:rsid w:val="004261E9"/>
    <w:rsid w:val="00426BF9"/>
    <w:rsid w:val="004271E3"/>
    <w:rsid w:val="0042739F"/>
    <w:rsid w:val="0042762E"/>
    <w:rsid w:val="00427631"/>
    <w:rsid w:val="0043072D"/>
    <w:rsid w:val="004330DB"/>
    <w:rsid w:val="004339C7"/>
    <w:rsid w:val="0043482E"/>
    <w:rsid w:val="00435546"/>
    <w:rsid w:val="00435C5A"/>
    <w:rsid w:val="00435FD7"/>
    <w:rsid w:val="004407F3"/>
    <w:rsid w:val="00440DE9"/>
    <w:rsid w:val="00441D62"/>
    <w:rsid w:val="00443103"/>
    <w:rsid w:val="004451A9"/>
    <w:rsid w:val="0044567C"/>
    <w:rsid w:val="0044610E"/>
    <w:rsid w:val="004461A6"/>
    <w:rsid w:val="00446D92"/>
    <w:rsid w:val="004472E8"/>
    <w:rsid w:val="00456017"/>
    <w:rsid w:val="0045639E"/>
    <w:rsid w:val="00456CC0"/>
    <w:rsid w:val="00457D60"/>
    <w:rsid w:val="00461546"/>
    <w:rsid w:val="004642D2"/>
    <w:rsid w:val="00465F81"/>
    <w:rsid w:val="00473572"/>
    <w:rsid w:val="00473EDD"/>
    <w:rsid w:val="0047436D"/>
    <w:rsid w:val="00477F1E"/>
    <w:rsid w:val="0048354E"/>
    <w:rsid w:val="0048377C"/>
    <w:rsid w:val="00484317"/>
    <w:rsid w:val="00484929"/>
    <w:rsid w:val="004854A5"/>
    <w:rsid w:val="00485A0E"/>
    <w:rsid w:val="00491674"/>
    <w:rsid w:val="00494BAF"/>
    <w:rsid w:val="0049521E"/>
    <w:rsid w:val="00496D24"/>
    <w:rsid w:val="004A0824"/>
    <w:rsid w:val="004A2DFF"/>
    <w:rsid w:val="004A5BA2"/>
    <w:rsid w:val="004A5DBE"/>
    <w:rsid w:val="004A6CD9"/>
    <w:rsid w:val="004A6E52"/>
    <w:rsid w:val="004A7E07"/>
    <w:rsid w:val="004B2344"/>
    <w:rsid w:val="004B420B"/>
    <w:rsid w:val="004B5734"/>
    <w:rsid w:val="004B5CEB"/>
    <w:rsid w:val="004B69F4"/>
    <w:rsid w:val="004C2CA5"/>
    <w:rsid w:val="004C49A1"/>
    <w:rsid w:val="004C5B29"/>
    <w:rsid w:val="004C5C40"/>
    <w:rsid w:val="004D185D"/>
    <w:rsid w:val="004D2054"/>
    <w:rsid w:val="004E0C38"/>
    <w:rsid w:val="004E1250"/>
    <w:rsid w:val="004E3384"/>
    <w:rsid w:val="004E739E"/>
    <w:rsid w:val="004E77F4"/>
    <w:rsid w:val="004F1390"/>
    <w:rsid w:val="004F13AE"/>
    <w:rsid w:val="004F15F6"/>
    <w:rsid w:val="004F22F3"/>
    <w:rsid w:val="004F351C"/>
    <w:rsid w:val="004F6448"/>
    <w:rsid w:val="004F6502"/>
    <w:rsid w:val="004F6EF9"/>
    <w:rsid w:val="0050073A"/>
    <w:rsid w:val="00500A95"/>
    <w:rsid w:val="00501574"/>
    <w:rsid w:val="00506253"/>
    <w:rsid w:val="00510430"/>
    <w:rsid w:val="00511BC7"/>
    <w:rsid w:val="00512E74"/>
    <w:rsid w:val="005162FF"/>
    <w:rsid w:val="005175C5"/>
    <w:rsid w:val="005214D2"/>
    <w:rsid w:val="00521E2E"/>
    <w:rsid w:val="00523476"/>
    <w:rsid w:val="00523814"/>
    <w:rsid w:val="00524F34"/>
    <w:rsid w:val="005257EF"/>
    <w:rsid w:val="0052614B"/>
    <w:rsid w:val="00526752"/>
    <w:rsid w:val="005276CE"/>
    <w:rsid w:val="00530FAC"/>
    <w:rsid w:val="00531EF7"/>
    <w:rsid w:val="00532123"/>
    <w:rsid w:val="00532CE3"/>
    <w:rsid w:val="00535937"/>
    <w:rsid w:val="00537027"/>
    <w:rsid w:val="00537AE9"/>
    <w:rsid w:val="005408D5"/>
    <w:rsid w:val="005415E0"/>
    <w:rsid w:val="005437AD"/>
    <w:rsid w:val="005460D9"/>
    <w:rsid w:val="00546C65"/>
    <w:rsid w:val="00547275"/>
    <w:rsid w:val="005506C1"/>
    <w:rsid w:val="00555D65"/>
    <w:rsid w:val="0055684A"/>
    <w:rsid w:val="005568FA"/>
    <w:rsid w:val="00556CBB"/>
    <w:rsid w:val="00560D15"/>
    <w:rsid w:val="00560DEC"/>
    <w:rsid w:val="005643B2"/>
    <w:rsid w:val="00565FB7"/>
    <w:rsid w:val="005662C2"/>
    <w:rsid w:val="00567171"/>
    <w:rsid w:val="005717CC"/>
    <w:rsid w:val="00574365"/>
    <w:rsid w:val="00575310"/>
    <w:rsid w:val="00576B73"/>
    <w:rsid w:val="005779C6"/>
    <w:rsid w:val="005779F7"/>
    <w:rsid w:val="0058170A"/>
    <w:rsid w:val="00584D20"/>
    <w:rsid w:val="00584FAD"/>
    <w:rsid w:val="0058547B"/>
    <w:rsid w:val="00585B6C"/>
    <w:rsid w:val="005862DE"/>
    <w:rsid w:val="00586D2E"/>
    <w:rsid w:val="00587890"/>
    <w:rsid w:val="00587C3B"/>
    <w:rsid w:val="00590AF6"/>
    <w:rsid w:val="0059133C"/>
    <w:rsid w:val="00591F99"/>
    <w:rsid w:val="0059212A"/>
    <w:rsid w:val="0059333F"/>
    <w:rsid w:val="00594F90"/>
    <w:rsid w:val="00595608"/>
    <w:rsid w:val="0059561A"/>
    <w:rsid w:val="005A161E"/>
    <w:rsid w:val="005A1676"/>
    <w:rsid w:val="005A3787"/>
    <w:rsid w:val="005A420E"/>
    <w:rsid w:val="005A6237"/>
    <w:rsid w:val="005A7496"/>
    <w:rsid w:val="005B0326"/>
    <w:rsid w:val="005B03F7"/>
    <w:rsid w:val="005B0DFE"/>
    <w:rsid w:val="005B34C2"/>
    <w:rsid w:val="005B3A6A"/>
    <w:rsid w:val="005B6B1D"/>
    <w:rsid w:val="005C1D6D"/>
    <w:rsid w:val="005C32C7"/>
    <w:rsid w:val="005C4334"/>
    <w:rsid w:val="005C5ED6"/>
    <w:rsid w:val="005C7610"/>
    <w:rsid w:val="005D09A7"/>
    <w:rsid w:val="005D2387"/>
    <w:rsid w:val="005D5E89"/>
    <w:rsid w:val="005D6450"/>
    <w:rsid w:val="005D692D"/>
    <w:rsid w:val="005E32AD"/>
    <w:rsid w:val="005E3348"/>
    <w:rsid w:val="005E3D98"/>
    <w:rsid w:val="005E4BD3"/>
    <w:rsid w:val="005E6D4E"/>
    <w:rsid w:val="005F02F4"/>
    <w:rsid w:val="005F1FC0"/>
    <w:rsid w:val="005F4B45"/>
    <w:rsid w:val="005F63E2"/>
    <w:rsid w:val="0060097A"/>
    <w:rsid w:val="006037D5"/>
    <w:rsid w:val="00606E9B"/>
    <w:rsid w:val="006105A6"/>
    <w:rsid w:val="00611954"/>
    <w:rsid w:val="00613809"/>
    <w:rsid w:val="00613FB1"/>
    <w:rsid w:val="00614DB1"/>
    <w:rsid w:val="00615961"/>
    <w:rsid w:val="006166FA"/>
    <w:rsid w:val="0061768C"/>
    <w:rsid w:val="00620A8E"/>
    <w:rsid w:val="00620E2C"/>
    <w:rsid w:val="00623CCB"/>
    <w:rsid w:val="00625E67"/>
    <w:rsid w:val="00627DE1"/>
    <w:rsid w:val="00627EE6"/>
    <w:rsid w:val="006310B5"/>
    <w:rsid w:val="00631F72"/>
    <w:rsid w:val="006323A9"/>
    <w:rsid w:val="006325A8"/>
    <w:rsid w:val="00634533"/>
    <w:rsid w:val="0063620A"/>
    <w:rsid w:val="006430D7"/>
    <w:rsid w:val="00645176"/>
    <w:rsid w:val="00646A31"/>
    <w:rsid w:val="00650EB7"/>
    <w:rsid w:val="006518C7"/>
    <w:rsid w:val="006525D7"/>
    <w:rsid w:val="00652A87"/>
    <w:rsid w:val="00652CFC"/>
    <w:rsid w:val="00653413"/>
    <w:rsid w:val="0065462A"/>
    <w:rsid w:val="006547E5"/>
    <w:rsid w:val="00656E63"/>
    <w:rsid w:val="00657722"/>
    <w:rsid w:val="00657940"/>
    <w:rsid w:val="006615A0"/>
    <w:rsid w:val="006615BB"/>
    <w:rsid w:val="0066284F"/>
    <w:rsid w:val="006708BD"/>
    <w:rsid w:val="00670E99"/>
    <w:rsid w:val="006717E8"/>
    <w:rsid w:val="00671EC6"/>
    <w:rsid w:val="006726B5"/>
    <w:rsid w:val="00675837"/>
    <w:rsid w:val="00676162"/>
    <w:rsid w:val="006763DB"/>
    <w:rsid w:val="006777B6"/>
    <w:rsid w:val="00677C24"/>
    <w:rsid w:val="0068050B"/>
    <w:rsid w:val="006827D7"/>
    <w:rsid w:val="006828E6"/>
    <w:rsid w:val="00684A2E"/>
    <w:rsid w:val="00685195"/>
    <w:rsid w:val="00687137"/>
    <w:rsid w:val="00690AC9"/>
    <w:rsid w:val="00690C2C"/>
    <w:rsid w:val="00691B9B"/>
    <w:rsid w:val="006925F7"/>
    <w:rsid w:val="0069536D"/>
    <w:rsid w:val="006A34ED"/>
    <w:rsid w:val="006A3BB4"/>
    <w:rsid w:val="006A43B6"/>
    <w:rsid w:val="006A5234"/>
    <w:rsid w:val="006A5DDB"/>
    <w:rsid w:val="006A7197"/>
    <w:rsid w:val="006A75D1"/>
    <w:rsid w:val="006B33D1"/>
    <w:rsid w:val="006B396D"/>
    <w:rsid w:val="006B3FAD"/>
    <w:rsid w:val="006B4881"/>
    <w:rsid w:val="006B5EA5"/>
    <w:rsid w:val="006B793A"/>
    <w:rsid w:val="006B798C"/>
    <w:rsid w:val="006C0857"/>
    <w:rsid w:val="006C1399"/>
    <w:rsid w:val="006C1BA6"/>
    <w:rsid w:val="006C2174"/>
    <w:rsid w:val="006C267A"/>
    <w:rsid w:val="006C2DAE"/>
    <w:rsid w:val="006C5D73"/>
    <w:rsid w:val="006C6BA6"/>
    <w:rsid w:val="006D098E"/>
    <w:rsid w:val="006D3640"/>
    <w:rsid w:val="006D465D"/>
    <w:rsid w:val="006D48D8"/>
    <w:rsid w:val="006D54AE"/>
    <w:rsid w:val="006D6D4F"/>
    <w:rsid w:val="006E0C58"/>
    <w:rsid w:val="006E1E8C"/>
    <w:rsid w:val="006E7224"/>
    <w:rsid w:val="006E7806"/>
    <w:rsid w:val="006F4271"/>
    <w:rsid w:val="006F577A"/>
    <w:rsid w:val="007026D3"/>
    <w:rsid w:val="00702C48"/>
    <w:rsid w:val="007031DD"/>
    <w:rsid w:val="00704862"/>
    <w:rsid w:val="007062B2"/>
    <w:rsid w:val="00706491"/>
    <w:rsid w:val="00711137"/>
    <w:rsid w:val="00712189"/>
    <w:rsid w:val="007123EA"/>
    <w:rsid w:val="007151CF"/>
    <w:rsid w:val="0071537D"/>
    <w:rsid w:val="00715FDE"/>
    <w:rsid w:val="0072072C"/>
    <w:rsid w:val="00722CD7"/>
    <w:rsid w:val="007258EB"/>
    <w:rsid w:val="007268EF"/>
    <w:rsid w:val="0072741C"/>
    <w:rsid w:val="007301A5"/>
    <w:rsid w:val="00732D2C"/>
    <w:rsid w:val="007334AC"/>
    <w:rsid w:val="00734549"/>
    <w:rsid w:val="0073484A"/>
    <w:rsid w:val="00740AFB"/>
    <w:rsid w:val="00745D49"/>
    <w:rsid w:val="00751B22"/>
    <w:rsid w:val="00753FFC"/>
    <w:rsid w:val="007545CF"/>
    <w:rsid w:val="007556D4"/>
    <w:rsid w:val="0075643C"/>
    <w:rsid w:val="007623F5"/>
    <w:rsid w:val="00766B11"/>
    <w:rsid w:val="007670EA"/>
    <w:rsid w:val="00767D23"/>
    <w:rsid w:val="00771A7F"/>
    <w:rsid w:val="00774D67"/>
    <w:rsid w:val="00776AE8"/>
    <w:rsid w:val="00781015"/>
    <w:rsid w:val="00781BCC"/>
    <w:rsid w:val="0078240D"/>
    <w:rsid w:val="007839BC"/>
    <w:rsid w:val="0078585B"/>
    <w:rsid w:val="00787773"/>
    <w:rsid w:val="00790101"/>
    <w:rsid w:val="00790605"/>
    <w:rsid w:val="00790A78"/>
    <w:rsid w:val="0079325B"/>
    <w:rsid w:val="007965CE"/>
    <w:rsid w:val="007966C3"/>
    <w:rsid w:val="00797B13"/>
    <w:rsid w:val="007A0248"/>
    <w:rsid w:val="007A4529"/>
    <w:rsid w:val="007A74C2"/>
    <w:rsid w:val="007A77C5"/>
    <w:rsid w:val="007A7B7C"/>
    <w:rsid w:val="007B0146"/>
    <w:rsid w:val="007B17CB"/>
    <w:rsid w:val="007B244E"/>
    <w:rsid w:val="007B3B68"/>
    <w:rsid w:val="007B3D63"/>
    <w:rsid w:val="007B3E2A"/>
    <w:rsid w:val="007B6622"/>
    <w:rsid w:val="007C0231"/>
    <w:rsid w:val="007C1068"/>
    <w:rsid w:val="007C1B69"/>
    <w:rsid w:val="007C2B83"/>
    <w:rsid w:val="007C3C99"/>
    <w:rsid w:val="007C6BC4"/>
    <w:rsid w:val="007C6FCD"/>
    <w:rsid w:val="007C7586"/>
    <w:rsid w:val="007C77F0"/>
    <w:rsid w:val="007D1DDC"/>
    <w:rsid w:val="007D4310"/>
    <w:rsid w:val="007D60E4"/>
    <w:rsid w:val="007D6896"/>
    <w:rsid w:val="007D74C9"/>
    <w:rsid w:val="007E022F"/>
    <w:rsid w:val="007E0804"/>
    <w:rsid w:val="007E0D3B"/>
    <w:rsid w:val="007E1F82"/>
    <w:rsid w:val="007E257B"/>
    <w:rsid w:val="007E3A86"/>
    <w:rsid w:val="007E4043"/>
    <w:rsid w:val="007E45ED"/>
    <w:rsid w:val="007E4E1A"/>
    <w:rsid w:val="007E5DC8"/>
    <w:rsid w:val="007E6111"/>
    <w:rsid w:val="007E650F"/>
    <w:rsid w:val="007F0456"/>
    <w:rsid w:val="007F17FC"/>
    <w:rsid w:val="007F1CE9"/>
    <w:rsid w:val="007F2F35"/>
    <w:rsid w:val="007F3406"/>
    <w:rsid w:val="007F4343"/>
    <w:rsid w:val="007F59AC"/>
    <w:rsid w:val="007F5FDD"/>
    <w:rsid w:val="007F644B"/>
    <w:rsid w:val="007F7451"/>
    <w:rsid w:val="00800350"/>
    <w:rsid w:val="008045E8"/>
    <w:rsid w:val="00804B92"/>
    <w:rsid w:val="00810D4A"/>
    <w:rsid w:val="00811C4A"/>
    <w:rsid w:val="008135DE"/>
    <w:rsid w:val="00815E04"/>
    <w:rsid w:val="00816D8B"/>
    <w:rsid w:val="00816F8A"/>
    <w:rsid w:val="00817D74"/>
    <w:rsid w:val="00817ED0"/>
    <w:rsid w:val="00821D80"/>
    <w:rsid w:val="00823E74"/>
    <w:rsid w:val="00824A29"/>
    <w:rsid w:val="008264D7"/>
    <w:rsid w:val="008303D9"/>
    <w:rsid w:val="00832521"/>
    <w:rsid w:val="00833589"/>
    <w:rsid w:val="00835A6E"/>
    <w:rsid w:val="00836635"/>
    <w:rsid w:val="00836D1E"/>
    <w:rsid w:val="008374BE"/>
    <w:rsid w:val="008411D8"/>
    <w:rsid w:val="00841D5D"/>
    <w:rsid w:val="00842F6F"/>
    <w:rsid w:val="00843864"/>
    <w:rsid w:val="0084414D"/>
    <w:rsid w:val="00846E67"/>
    <w:rsid w:val="00850DE5"/>
    <w:rsid w:val="00850ED1"/>
    <w:rsid w:val="0085283F"/>
    <w:rsid w:val="00853163"/>
    <w:rsid w:val="00854247"/>
    <w:rsid w:val="00855205"/>
    <w:rsid w:val="0085754D"/>
    <w:rsid w:val="0086326B"/>
    <w:rsid w:val="00867F6A"/>
    <w:rsid w:val="00870273"/>
    <w:rsid w:val="00870DB3"/>
    <w:rsid w:val="00871F73"/>
    <w:rsid w:val="0087224E"/>
    <w:rsid w:val="00872959"/>
    <w:rsid w:val="0087353F"/>
    <w:rsid w:val="00874EB2"/>
    <w:rsid w:val="00876585"/>
    <w:rsid w:val="008776D1"/>
    <w:rsid w:val="00881EF7"/>
    <w:rsid w:val="00882AED"/>
    <w:rsid w:val="00883529"/>
    <w:rsid w:val="00886BCF"/>
    <w:rsid w:val="00887492"/>
    <w:rsid w:val="0088764C"/>
    <w:rsid w:val="008878C4"/>
    <w:rsid w:val="008907E8"/>
    <w:rsid w:val="00891209"/>
    <w:rsid w:val="00892201"/>
    <w:rsid w:val="00893002"/>
    <w:rsid w:val="00894898"/>
    <w:rsid w:val="008949BC"/>
    <w:rsid w:val="00894FB9"/>
    <w:rsid w:val="008979B5"/>
    <w:rsid w:val="008A1925"/>
    <w:rsid w:val="008A19B0"/>
    <w:rsid w:val="008A27B9"/>
    <w:rsid w:val="008A327F"/>
    <w:rsid w:val="008A3DC6"/>
    <w:rsid w:val="008A42B7"/>
    <w:rsid w:val="008A7C21"/>
    <w:rsid w:val="008B17E0"/>
    <w:rsid w:val="008B28A5"/>
    <w:rsid w:val="008B47DC"/>
    <w:rsid w:val="008B5728"/>
    <w:rsid w:val="008B610B"/>
    <w:rsid w:val="008B6BB4"/>
    <w:rsid w:val="008B73B7"/>
    <w:rsid w:val="008C0BC7"/>
    <w:rsid w:val="008C0FB8"/>
    <w:rsid w:val="008C3194"/>
    <w:rsid w:val="008C5586"/>
    <w:rsid w:val="008C5BC8"/>
    <w:rsid w:val="008C6948"/>
    <w:rsid w:val="008D4E2B"/>
    <w:rsid w:val="008D6829"/>
    <w:rsid w:val="008D6870"/>
    <w:rsid w:val="008E2A77"/>
    <w:rsid w:val="008E35CA"/>
    <w:rsid w:val="008E3EAE"/>
    <w:rsid w:val="008E4C25"/>
    <w:rsid w:val="008F05A1"/>
    <w:rsid w:val="008F2035"/>
    <w:rsid w:val="008F50FA"/>
    <w:rsid w:val="008F7202"/>
    <w:rsid w:val="009023B5"/>
    <w:rsid w:val="009064B9"/>
    <w:rsid w:val="00906705"/>
    <w:rsid w:val="00910869"/>
    <w:rsid w:val="00910B03"/>
    <w:rsid w:val="0091316D"/>
    <w:rsid w:val="00913D99"/>
    <w:rsid w:val="00914FC1"/>
    <w:rsid w:val="00915AF5"/>
    <w:rsid w:val="00915F72"/>
    <w:rsid w:val="009200CA"/>
    <w:rsid w:val="00921E75"/>
    <w:rsid w:val="00922EB6"/>
    <w:rsid w:val="0092393E"/>
    <w:rsid w:val="00925B5E"/>
    <w:rsid w:val="00926BE5"/>
    <w:rsid w:val="0092769A"/>
    <w:rsid w:val="00930387"/>
    <w:rsid w:val="009307A1"/>
    <w:rsid w:val="00930D32"/>
    <w:rsid w:val="00931383"/>
    <w:rsid w:val="00932C5C"/>
    <w:rsid w:val="0093391A"/>
    <w:rsid w:val="00936855"/>
    <w:rsid w:val="0094116D"/>
    <w:rsid w:val="009424DB"/>
    <w:rsid w:val="0094261C"/>
    <w:rsid w:val="009426C2"/>
    <w:rsid w:val="00943654"/>
    <w:rsid w:val="00943EDF"/>
    <w:rsid w:val="009446FD"/>
    <w:rsid w:val="00944803"/>
    <w:rsid w:val="009448FD"/>
    <w:rsid w:val="00946C49"/>
    <w:rsid w:val="009519D7"/>
    <w:rsid w:val="009521CA"/>
    <w:rsid w:val="009540FD"/>
    <w:rsid w:val="009543C7"/>
    <w:rsid w:val="00955628"/>
    <w:rsid w:val="009631C1"/>
    <w:rsid w:val="00964EC3"/>
    <w:rsid w:val="0096620B"/>
    <w:rsid w:val="009669FB"/>
    <w:rsid w:val="00966A21"/>
    <w:rsid w:val="00966F3D"/>
    <w:rsid w:val="00972C6D"/>
    <w:rsid w:val="0097389E"/>
    <w:rsid w:val="0097443A"/>
    <w:rsid w:val="00976EB6"/>
    <w:rsid w:val="0098119A"/>
    <w:rsid w:val="00983E67"/>
    <w:rsid w:val="00984A49"/>
    <w:rsid w:val="009902D7"/>
    <w:rsid w:val="009915A1"/>
    <w:rsid w:val="00991763"/>
    <w:rsid w:val="009953E4"/>
    <w:rsid w:val="00995B5D"/>
    <w:rsid w:val="00997522"/>
    <w:rsid w:val="009A084B"/>
    <w:rsid w:val="009A0A3B"/>
    <w:rsid w:val="009A195B"/>
    <w:rsid w:val="009A35EF"/>
    <w:rsid w:val="009A3EB9"/>
    <w:rsid w:val="009A54BD"/>
    <w:rsid w:val="009A776C"/>
    <w:rsid w:val="009A7821"/>
    <w:rsid w:val="009B021F"/>
    <w:rsid w:val="009B15DD"/>
    <w:rsid w:val="009B2B65"/>
    <w:rsid w:val="009B3DCF"/>
    <w:rsid w:val="009B42FB"/>
    <w:rsid w:val="009B5843"/>
    <w:rsid w:val="009B7246"/>
    <w:rsid w:val="009C072F"/>
    <w:rsid w:val="009C0A52"/>
    <w:rsid w:val="009C0B29"/>
    <w:rsid w:val="009C26C5"/>
    <w:rsid w:val="009C58FA"/>
    <w:rsid w:val="009C64DA"/>
    <w:rsid w:val="009C7E2D"/>
    <w:rsid w:val="009D15D0"/>
    <w:rsid w:val="009D15DF"/>
    <w:rsid w:val="009D1B6A"/>
    <w:rsid w:val="009D3FB9"/>
    <w:rsid w:val="009D5108"/>
    <w:rsid w:val="009D5CD5"/>
    <w:rsid w:val="009D7BD7"/>
    <w:rsid w:val="009E0451"/>
    <w:rsid w:val="009E6435"/>
    <w:rsid w:val="009F00DF"/>
    <w:rsid w:val="009F084C"/>
    <w:rsid w:val="009F180E"/>
    <w:rsid w:val="009F280D"/>
    <w:rsid w:val="009F4201"/>
    <w:rsid w:val="009F4794"/>
    <w:rsid w:val="009F49FA"/>
    <w:rsid w:val="009F7A17"/>
    <w:rsid w:val="00A00844"/>
    <w:rsid w:val="00A028A2"/>
    <w:rsid w:val="00A028DF"/>
    <w:rsid w:val="00A03062"/>
    <w:rsid w:val="00A04F8D"/>
    <w:rsid w:val="00A0534C"/>
    <w:rsid w:val="00A074A3"/>
    <w:rsid w:val="00A102AC"/>
    <w:rsid w:val="00A10B9A"/>
    <w:rsid w:val="00A13718"/>
    <w:rsid w:val="00A13A7B"/>
    <w:rsid w:val="00A14FAD"/>
    <w:rsid w:val="00A1559F"/>
    <w:rsid w:val="00A162E5"/>
    <w:rsid w:val="00A20A7C"/>
    <w:rsid w:val="00A2101B"/>
    <w:rsid w:val="00A2691F"/>
    <w:rsid w:val="00A27F2A"/>
    <w:rsid w:val="00A3053C"/>
    <w:rsid w:val="00A329F0"/>
    <w:rsid w:val="00A32A7D"/>
    <w:rsid w:val="00A34D44"/>
    <w:rsid w:val="00A36431"/>
    <w:rsid w:val="00A400B5"/>
    <w:rsid w:val="00A40BE8"/>
    <w:rsid w:val="00A443AB"/>
    <w:rsid w:val="00A45DCE"/>
    <w:rsid w:val="00A47112"/>
    <w:rsid w:val="00A54241"/>
    <w:rsid w:val="00A571AF"/>
    <w:rsid w:val="00A64E7A"/>
    <w:rsid w:val="00A65618"/>
    <w:rsid w:val="00A6649E"/>
    <w:rsid w:val="00A66DC1"/>
    <w:rsid w:val="00A7044B"/>
    <w:rsid w:val="00A71C7B"/>
    <w:rsid w:val="00A72A83"/>
    <w:rsid w:val="00A737B8"/>
    <w:rsid w:val="00A73A62"/>
    <w:rsid w:val="00A757F1"/>
    <w:rsid w:val="00A768D1"/>
    <w:rsid w:val="00A76B69"/>
    <w:rsid w:val="00A77A55"/>
    <w:rsid w:val="00A77D3F"/>
    <w:rsid w:val="00A80415"/>
    <w:rsid w:val="00A80575"/>
    <w:rsid w:val="00A807D3"/>
    <w:rsid w:val="00A82515"/>
    <w:rsid w:val="00A83557"/>
    <w:rsid w:val="00A83D60"/>
    <w:rsid w:val="00A87D87"/>
    <w:rsid w:val="00A90BE2"/>
    <w:rsid w:val="00A9354A"/>
    <w:rsid w:val="00A94792"/>
    <w:rsid w:val="00A9607C"/>
    <w:rsid w:val="00A97400"/>
    <w:rsid w:val="00A9742F"/>
    <w:rsid w:val="00AA0757"/>
    <w:rsid w:val="00AA0CA1"/>
    <w:rsid w:val="00AA0EB0"/>
    <w:rsid w:val="00AA1F1E"/>
    <w:rsid w:val="00AA4965"/>
    <w:rsid w:val="00AA4C25"/>
    <w:rsid w:val="00AA4D12"/>
    <w:rsid w:val="00AA59A1"/>
    <w:rsid w:val="00AA6C60"/>
    <w:rsid w:val="00AA70EE"/>
    <w:rsid w:val="00AA7B3B"/>
    <w:rsid w:val="00AB07B1"/>
    <w:rsid w:val="00AB44F7"/>
    <w:rsid w:val="00AB6ACA"/>
    <w:rsid w:val="00AB6E92"/>
    <w:rsid w:val="00AC37E8"/>
    <w:rsid w:val="00AC4FE9"/>
    <w:rsid w:val="00AC5F73"/>
    <w:rsid w:val="00AD047B"/>
    <w:rsid w:val="00AD173B"/>
    <w:rsid w:val="00AD1F35"/>
    <w:rsid w:val="00AD22B8"/>
    <w:rsid w:val="00AD2CCE"/>
    <w:rsid w:val="00AD3B2B"/>
    <w:rsid w:val="00AD4069"/>
    <w:rsid w:val="00AD4A1B"/>
    <w:rsid w:val="00AD4F9B"/>
    <w:rsid w:val="00AD53C8"/>
    <w:rsid w:val="00AD6488"/>
    <w:rsid w:val="00AE04DF"/>
    <w:rsid w:val="00AE0BCA"/>
    <w:rsid w:val="00AE0C5F"/>
    <w:rsid w:val="00AE203C"/>
    <w:rsid w:val="00AE2B6A"/>
    <w:rsid w:val="00AF09F7"/>
    <w:rsid w:val="00AF147B"/>
    <w:rsid w:val="00AF2940"/>
    <w:rsid w:val="00AF6872"/>
    <w:rsid w:val="00AF70F2"/>
    <w:rsid w:val="00AF7835"/>
    <w:rsid w:val="00B012C3"/>
    <w:rsid w:val="00B02AC1"/>
    <w:rsid w:val="00B04E9C"/>
    <w:rsid w:val="00B065E6"/>
    <w:rsid w:val="00B0702B"/>
    <w:rsid w:val="00B10E06"/>
    <w:rsid w:val="00B13867"/>
    <w:rsid w:val="00B1594A"/>
    <w:rsid w:val="00B16E77"/>
    <w:rsid w:val="00B22294"/>
    <w:rsid w:val="00B2555F"/>
    <w:rsid w:val="00B33684"/>
    <w:rsid w:val="00B33707"/>
    <w:rsid w:val="00B353AD"/>
    <w:rsid w:val="00B353C9"/>
    <w:rsid w:val="00B356FF"/>
    <w:rsid w:val="00B3699B"/>
    <w:rsid w:val="00B36A99"/>
    <w:rsid w:val="00B3757F"/>
    <w:rsid w:val="00B400EA"/>
    <w:rsid w:val="00B403D8"/>
    <w:rsid w:val="00B41674"/>
    <w:rsid w:val="00B41FEE"/>
    <w:rsid w:val="00B42868"/>
    <w:rsid w:val="00B42F80"/>
    <w:rsid w:val="00B43C45"/>
    <w:rsid w:val="00B44418"/>
    <w:rsid w:val="00B45788"/>
    <w:rsid w:val="00B458FB"/>
    <w:rsid w:val="00B468F9"/>
    <w:rsid w:val="00B516FC"/>
    <w:rsid w:val="00B5305C"/>
    <w:rsid w:val="00B53972"/>
    <w:rsid w:val="00B54FE0"/>
    <w:rsid w:val="00B55F33"/>
    <w:rsid w:val="00B6022D"/>
    <w:rsid w:val="00B603C5"/>
    <w:rsid w:val="00B61399"/>
    <w:rsid w:val="00B6293B"/>
    <w:rsid w:val="00B62B36"/>
    <w:rsid w:val="00B63919"/>
    <w:rsid w:val="00B64810"/>
    <w:rsid w:val="00B65D9B"/>
    <w:rsid w:val="00B667BD"/>
    <w:rsid w:val="00B70781"/>
    <w:rsid w:val="00B74988"/>
    <w:rsid w:val="00B75F0D"/>
    <w:rsid w:val="00B76526"/>
    <w:rsid w:val="00B778E1"/>
    <w:rsid w:val="00B81C53"/>
    <w:rsid w:val="00B83BF6"/>
    <w:rsid w:val="00B87526"/>
    <w:rsid w:val="00B9016C"/>
    <w:rsid w:val="00B90F7C"/>
    <w:rsid w:val="00B91FC8"/>
    <w:rsid w:val="00B92FD1"/>
    <w:rsid w:val="00B93A06"/>
    <w:rsid w:val="00BA0FD2"/>
    <w:rsid w:val="00BA4017"/>
    <w:rsid w:val="00BA7EBF"/>
    <w:rsid w:val="00BB10C5"/>
    <w:rsid w:val="00BB1807"/>
    <w:rsid w:val="00BB39B6"/>
    <w:rsid w:val="00BB4335"/>
    <w:rsid w:val="00BB4BEC"/>
    <w:rsid w:val="00BB6346"/>
    <w:rsid w:val="00BB7743"/>
    <w:rsid w:val="00BC0450"/>
    <w:rsid w:val="00BC259B"/>
    <w:rsid w:val="00BC298F"/>
    <w:rsid w:val="00BC4B14"/>
    <w:rsid w:val="00BC7738"/>
    <w:rsid w:val="00BD19BC"/>
    <w:rsid w:val="00BD20EC"/>
    <w:rsid w:val="00BD43CA"/>
    <w:rsid w:val="00BD54E2"/>
    <w:rsid w:val="00BD5EAB"/>
    <w:rsid w:val="00BD6FE9"/>
    <w:rsid w:val="00BD7E7F"/>
    <w:rsid w:val="00BE5E34"/>
    <w:rsid w:val="00BE6A2B"/>
    <w:rsid w:val="00BE7CC7"/>
    <w:rsid w:val="00BF028A"/>
    <w:rsid w:val="00BF0612"/>
    <w:rsid w:val="00BF0C26"/>
    <w:rsid w:val="00BF19C8"/>
    <w:rsid w:val="00BF1EF5"/>
    <w:rsid w:val="00BF2783"/>
    <w:rsid w:val="00BF379F"/>
    <w:rsid w:val="00BF3D97"/>
    <w:rsid w:val="00BF4209"/>
    <w:rsid w:val="00BF5110"/>
    <w:rsid w:val="00BF5A47"/>
    <w:rsid w:val="00BF7199"/>
    <w:rsid w:val="00BF795A"/>
    <w:rsid w:val="00C00B94"/>
    <w:rsid w:val="00C00D43"/>
    <w:rsid w:val="00C04C73"/>
    <w:rsid w:val="00C05415"/>
    <w:rsid w:val="00C05C7B"/>
    <w:rsid w:val="00C0657C"/>
    <w:rsid w:val="00C065D4"/>
    <w:rsid w:val="00C07016"/>
    <w:rsid w:val="00C0739D"/>
    <w:rsid w:val="00C10D4D"/>
    <w:rsid w:val="00C112F0"/>
    <w:rsid w:val="00C11A37"/>
    <w:rsid w:val="00C13414"/>
    <w:rsid w:val="00C15845"/>
    <w:rsid w:val="00C17670"/>
    <w:rsid w:val="00C22079"/>
    <w:rsid w:val="00C2247E"/>
    <w:rsid w:val="00C236B1"/>
    <w:rsid w:val="00C248E4"/>
    <w:rsid w:val="00C25482"/>
    <w:rsid w:val="00C3024A"/>
    <w:rsid w:val="00C32031"/>
    <w:rsid w:val="00C352C3"/>
    <w:rsid w:val="00C37430"/>
    <w:rsid w:val="00C40717"/>
    <w:rsid w:val="00C42CF4"/>
    <w:rsid w:val="00C433AD"/>
    <w:rsid w:val="00C44093"/>
    <w:rsid w:val="00C44D13"/>
    <w:rsid w:val="00C46FA2"/>
    <w:rsid w:val="00C47705"/>
    <w:rsid w:val="00C51BAF"/>
    <w:rsid w:val="00C530C5"/>
    <w:rsid w:val="00C60C8E"/>
    <w:rsid w:val="00C61F3D"/>
    <w:rsid w:val="00C670F4"/>
    <w:rsid w:val="00C67BAC"/>
    <w:rsid w:val="00C712FF"/>
    <w:rsid w:val="00C81AAF"/>
    <w:rsid w:val="00C8219C"/>
    <w:rsid w:val="00C83153"/>
    <w:rsid w:val="00C84F7B"/>
    <w:rsid w:val="00C8696C"/>
    <w:rsid w:val="00C86EA6"/>
    <w:rsid w:val="00C87231"/>
    <w:rsid w:val="00C90B75"/>
    <w:rsid w:val="00C926BF"/>
    <w:rsid w:val="00C949EA"/>
    <w:rsid w:val="00C96120"/>
    <w:rsid w:val="00C965B0"/>
    <w:rsid w:val="00CA009C"/>
    <w:rsid w:val="00CA0209"/>
    <w:rsid w:val="00CA119A"/>
    <w:rsid w:val="00CA47BA"/>
    <w:rsid w:val="00CA6E6C"/>
    <w:rsid w:val="00CA7099"/>
    <w:rsid w:val="00CA7D34"/>
    <w:rsid w:val="00CB059F"/>
    <w:rsid w:val="00CB1ABA"/>
    <w:rsid w:val="00CB1D32"/>
    <w:rsid w:val="00CB725F"/>
    <w:rsid w:val="00CC084A"/>
    <w:rsid w:val="00CC1332"/>
    <w:rsid w:val="00CC1AEE"/>
    <w:rsid w:val="00CC2154"/>
    <w:rsid w:val="00CC5D58"/>
    <w:rsid w:val="00CC708A"/>
    <w:rsid w:val="00CC74BA"/>
    <w:rsid w:val="00CD1638"/>
    <w:rsid w:val="00CD4AA7"/>
    <w:rsid w:val="00CD6B24"/>
    <w:rsid w:val="00CD6B50"/>
    <w:rsid w:val="00CD719B"/>
    <w:rsid w:val="00CE0580"/>
    <w:rsid w:val="00CE154A"/>
    <w:rsid w:val="00CE1F2D"/>
    <w:rsid w:val="00CE5BD2"/>
    <w:rsid w:val="00CE5DC1"/>
    <w:rsid w:val="00CE77FE"/>
    <w:rsid w:val="00CF40FC"/>
    <w:rsid w:val="00D0234B"/>
    <w:rsid w:val="00D02760"/>
    <w:rsid w:val="00D04D2C"/>
    <w:rsid w:val="00D053E4"/>
    <w:rsid w:val="00D063FC"/>
    <w:rsid w:val="00D06521"/>
    <w:rsid w:val="00D0788F"/>
    <w:rsid w:val="00D11C64"/>
    <w:rsid w:val="00D137D9"/>
    <w:rsid w:val="00D1550D"/>
    <w:rsid w:val="00D1696C"/>
    <w:rsid w:val="00D2050E"/>
    <w:rsid w:val="00D222E4"/>
    <w:rsid w:val="00D22389"/>
    <w:rsid w:val="00D237FC"/>
    <w:rsid w:val="00D23A83"/>
    <w:rsid w:val="00D23B9B"/>
    <w:rsid w:val="00D3079D"/>
    <w:rsid w:val="00D31466"/>
    <w:rsid w:val="00D31E02"/>
    <w:rsid w:val="00D320CA"/>
    <w:rsid w:val="00D351B5"/>
    <w:rsid w:val="00D3601C"/>
    <w:rsid w:val="00D373A4"/>
    <w:rsid w:val="00D379B5"/>
    <w:rsid w:val="00D41D6F"/>
    <w:rsid w:val="00D4745B"/>
    <w:rsid w:val="00D537DC"/>
    <w:rsid w:val="00D54580"/>
    <w:rsid w:val="00D55412"/>
    <w:rsid w:val="00D55CE4"/>
    <w:rsid w:val="00D56598"/>
    <w:rsid w:val="00D57DDA"/>
    <w:rsid w:val="00D65326"/>
    <w:rsid w:val="00D65EAA"/>
    <w:rsid w:val="00D670D2"/>
    <w:rsid w:val="00D67612"/>
    <w:rsid w:val="00D70E0F"/>
    <w:rsid w:val="00D71E25"/>
    <w:rsid w:val="00D732B7"/>
    <w:rsid w:val="00D754BD"/>
    <w:rsid w:val="00D75F02"/>
    <w:rsid w:val="00D772B0"/>
    <w:rsid w:val="00D773EC"/>
    <w:rsid w:val="00D8016B"/>
    <w:rsid w:val="00D82084"/>
    <w:rsid w:val="00D827F8"/>
    <w:rsid w:val="00D87181"/>
    <w:rsid w:val="00D91387"/>
    <w:rsid w:val="00D91783"/>
    <w:rsid w:val="00D95005"/>
    <w:rsid w:val="00D96963"/>
    <w:rsid w:val="00DA010B"/>
    <w:rsid w:val="00DA0EE3"/>
    <w:rsid w:val="00DA1A05"/>
    <w:rsid w:val="00DA3BB7"/>
    <w:rsid w:val="00DA5A29"/>
    <w:rsid w:val="00DB33FE"/>
    <w:rsid w:val="00DB3AC7"/>
    <w:rsid w:val="00DB4BD9"/>
    <w:rsid w:val="00DB76F0"/>
    <w:rsid w:val="00DC2CCF"/>
    <w:rsid w:val="00DC4901"/>
    <w:rsid w:val="00DC5644"/>
    <w:rsid w:val="00DC5B6B"/>
    <w:rsid w:val="00DD1253"/>
    <w:rsid w:val="00DD1A34"/>
    <w:rsid w:val="00DD4199"/>
    <w:rsid w:val="00DD55F6"/>
    <w:rsid w:val="00DD6B65"/>
    <w:rsid w:val="00DD6F93"/>
    <w:rsid w:val="00DD7FF6"/>
    <w:rsid w:val="00DE08CE"/>
    <w:rsid w:val="00DE0C69"/>
    <w:rsid w:val="00DE1990"/>
    <w:rsid w:val="00DE3D8F"/>
    <w:rsid w:val="00DE3FDF"/>
    <w:rsid w:val="00DE471C"/>
    <w:rsid w:val="00DE52B4"/>
    <w:rsid w:val="00DE76E7"/>
    <w:rsid w:val="00DF05E3"/>
    <w:rsid w:val="00DF0BF5"/>
    <w:rsid w:val="00DF3F1B"/>
    <w:rsid w:val="00DF453D"/>
    <w:rsid w:val="00DF46C0"/>
    <w:rsid w:val="00DF4D02"/>
    <w:rsid w:val="00DF5F13"/>
    <w:rsid w:val="00DF6EEE"/>
    <w:rsid w:val="00E002A2"/>
    <w:rsid w:val="00E012FA"/>
    <w:rsid w:val="00E02A65"/>
    <w:rsid w:val="00E039C1"/>
    <w:rsid w:val="00E04698"/>
    <w:rsid w:val="00E04711"/>
    <w:rsid w:val="00E04B57"/>
    <w:rsid w:val="00E066F7"/>
    <w:rsid w:val="00E07006"/>
    <w:rsid w:val="00E07D1F"/>
    <w:rsid w:val="00E1126F"/>
    <w:rsid w:val="00E12D41"/>
    <w:rsid w:val="00E17AD8"/>
    <w:rsid w:val="00E20FE3"/>
    <w:rsid w:val="00E21B59"/>
    <w:rsid w:val="00E23495"/>
    <w:rsid w:val="00E23EB0"/>
    <w:rsid w:val="00E242DD"/>
    <w:rsid w:val="00E24FC6"/>
    <w:rsid w:val="00E26A62"/>
    <w:rsid w:val="00E27440"/>
    <w:rsid w:val="00E317AD"/>
    <w:rsid w:val="00E3213C"/>
    <w:rsid w:val="00E32963"/>
    <w:rsid w:val="00E32C14"/>
    <w:rsid w:val="00E339ED"/>
    <w:rsid w:val="00E34722"/>
    <w:rsid w:val="00E34FF0"/>
    <w:rsid w:val="00E36E7A"/>
    <w:rsid w:val="00E37E38"/>
    <w:rsid w:val="00E40548"/>
    <w:rsid w:val="00E406EA"/>
    <w:rsid w:val="00E42367"/>
    <w:rsid w:val="00E43904"/>
    <w:rsid w:val="00E4393C"/>
    <w:rsid w:val="00E47D13"/>
    <w:rsid w:val="00E5312F"/>
    <w:rsid w:val="00E53A04"/>
    <w:rsid w:val="00E55940"/>
    <w:rsid w:val="00E609A6"/>
    <w:rsid w:val="00E60F63"/>
    <w:rsid w:val="00E61129"/>
    <w:rsid w:val="00E640D4"/>
    <w:rsid w:val="00E644A8"/>
    <w:rsid w:val="00E665BF"/>
    <w:rsid w:val="00E667BA"/>
    <w:rsid w:val="00E6714E"/>
    <w:rsid w:val="00E7073F"/>
    <w:rsid w:val="00E70A67"/>
    <w:rsid w:val="00E8095D"/>
    <w:rsid w:val="00E816CE"/>
    <w:rsid w:val="00E82731"/>
    <w:rsid w:val="00E82E21"/>
    <w:rsid w:val="00E83498"/>
    <w:rsid w:val="00E864B9"/>
    <w:rsid w:val="00E86566"/>
    <w:rsid w:val="00E86C3F"/>
    <w:rsid w:val="00E870F1"/>
    <w:rsid w:val="00E91055"/>
    <w:rsid w:val="00E930E3"/>
    <w:rsid w:val="00E93441"/>
    <w:rsid w:val="00E93D10"/>
    <w:rsid w:val="00E9532C"/>
    <w:rsid w:val="00E95F42"/>
    <w:rsid w:val="00E96BF4"/>
    <w:rsid w:val="00E97FC1"/>
    <w:rsid w:val="00EA0A2D"/>
    <w:rsid w:val="00EA1AF5"/>
    <w:rsid w:val="00EA25B6"/>
    <w:rsid w:val="00EA3264"/>
    <w:rsid w:val="00EA5175"/>
    <w:rsid w:val="00EA58F7"/>
    <w:rsid w:val="00EA6B23"/>
    <w:rsid w:val="00EA6DF5"/>
    <w:rsid w:val="00EB0769"/>
    <w:rsid w:val="00EB0CDB"/>
    <w:rsid w:val="00EB1D75"/>
    <w:rsid w:val="00EB3401"/>
    <w:rsid w:val="00EB3B35"/>
    <w:rsid w:val="00EB43FA"/>
    <w:rsid w:val="00EB4F19"/>
    <w:rsid w:val="00EB4F49"/>
    <w:rsid w:val="00EB69C5"/>
    <w:rsid w:val="00EB7F41"/>
    <w:rsid w:val="00EC03E3"/>
    <w:rsid w:val="00EC247A"/>
    <w:rsid w:val="00EC2E51"/>
    <w:rsid w:val="00EC6811"/>
    <w:rsid w:val="00ED19AF"/>
    <w:rsid w:val="00ED26AE"/>
    <w:rsid w:val="00ED34BA"/>
    <w:rsid w:val="00ED36E9"/>
    <w:rsid w:val="00ED370C"/>
    <w:rsid w:val="00ED371B"/>
    <w:rsid w:val="00ED423B"/>
    <w:rsid w:val="00ED56BC"/>
    <w:rsid w:val="00ED7E00"/>
    <w:rsid w:val="00ED7FA7"/>
    <w:rsid w:val="00EE085B"/>
    <w:rsid w:val="00EE177B"/>
    <w:rsid w:val="00EE2FAB"/>
    <w:rsid w:val="00EE4B60"/>
    <w:rsid w:val="00EE4BB8"/>
    <w:rsid w:val="00EE4D04"/>
    <w:rsid w:val="00EE75BE"/>
    <w:rsid w:val="00EF149C"/>
    <w:rsid w:val="00EF1B4F"/>
    <w:rsid w:val="00EF2A3E"/>
    <w:rsid w:val="00EF34B6"/>
    <w:rsid w:val="00EF7251"/>
    <w:rsid w:val="00F00F57"/>
    <w:rsid w:val="00F01DF2"/>
    <w:rsid w:val="00F02274"/>
    <w:rsid w:val="00F0442D"/>
    <w:rsid w:val="00F05B60"/>
    <w:rsid w:val="00F05E97"/>
    <w:rsid w:val="00F065BD"/>
    <w:rsid w:val="00F07035"/>
    <w:rsid w:val="00F1131E"/>
    <w:rsid w:val="00F12B2F"/>
    <w:rsid w:val="00F14628"/>
    <w:rsid w:val="00F14E43"/>
    <w:rsid w:val="00F156D4"/>
    <w:rsid w:val="00F15AB6"/>
    <w:rsid w:val="00F16B9A"/>
    <w:rsid w:val="00F2002D"/>
    <w:rsid w:val="00F231B3"/>
    <w:rsid w:val="00F2340D"/>
    <w:rsid w:val="00F2357D"/>
    <w:rsid w:val="00F25AE6"/>
    <w:rsid w:val="00F323BA"/>
    <w:rsid w:val="00F32979"/>
    <w:rsid w:val="00F34E45"/>
    <w:rsid w:val="00F3759F"/>
    <w:rsid w:val="00F42EA9"/>
    <w:rsid w:val="00F43E36"/>
    <w:rsid w:val="00F46517"/>
    <w:rsid w:val="00F46CBF"/>
    <w:rsid w:val="00F50E52"/>
    <w:rsid w:val="00F567BF"/>
    <w:rsid w:val="00F57BFC"/>
    <w:rsid w:val="00F65CE9"/>
    <w:rsid w:val="00F662D7"/>
    <w:rsid w:val="00F71633"/>
    <w:rsid w:val="00F718E7"/>
    <w:rsid w:val="00F72775"/>
    <w:rsid w:val="00F73CDD"/>
    <w:rsid w:val="00F820CB"/>
    <w:rsid w:val="00F833B3"/>
    <w:rsid w:val="00F8571F"/>
    <w:rsid w:val="00F857F2"/>
    <w:rsid w:val="00F90E36"/>
    <w:rsid w:val="00F92BB6"/>
    <w:rsid w:val="00F9475B"/>
    <w:rsid w:val="00F963D5"/>
    <w:rsid w:val="00FA1A71"/>
    <w:rsid w:val="00FA1D62"/>
    <w:rsid w:val="00FA23D2"/>
    <w:rsid w:val="00FA2AF2"/>
    <w:rsid w:val="00FA3854"/>
    <w:rsid w:val="00FA49A7"/>
    <w:rsid w:val="00FA5D71"/>
    <w:rsid w:val="00FB1F15"/>
    <w:rsid w:val="00FB775E"/>
    <w:rsid w:val="00FC0001"/>
    <w:rsid w:val="00FC1889"/>
    <w:rsid w:val="00FC3310"/>
    <w:rsid w:val="00FC34A0"/>
    <w:rsid w:val="00FC4903"/>
    <w:rsid w:val="00FC4D24"/>
    <w:rsid w:val="00FC6ADE"/>
    <w:rsid w:val="00FD0F3D"/>
    <w:rsid w:val="00FD3284"/>
    <w:rsid w:val="00FD5D5D"/>
    <w:rsid w:val="00FD69E2"/>
    <w:rsid w:val="00FE1F56"/>
    <w:rsid w:val="00FE6804"/>
    <w:rsid w:val="00FE7EA7"/>
    <w:rsid w:val="00FF1ACB"/>
    <w:rsid w:val="00FF5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42655F"/>
  <w15:chartTrackingRefBased/>
  <w15:docId w15:val="{0CF60C98-B724-4F5B-88AF-7BCF7F5DE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2A2"/>
    <w:pPr>
      <w:spacing w:before="240" w:after="240" w:line="240" w:lineRule="auto"/>
      <w:contextualSpacing/>
    </w:pPr>
    <w:rPr>
      <w:rFonts w:ascii="Arial" w:hAnsi="Arial" w:cs="Times New Roman"/>
      <w:kern w:val="0"/>
      <w:szCs w:val="24"/>
      <w:lang w:eastAsia="cs-CZ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s">
    <w:name w:val="Authors"/>
    <w:basedOn w:val="a"/>
    <w:next w:val="a"/>
    <w:qFormat/>
    <w:rsid w:val="00E002A2"/>
    <w:pPr>
      <w:spacing w:after="120"/>
      <w:jc w:val="center"/>
    </w:pPr>
  </w:style>
  <w:style w:type="paragraph" w:customStyle="1" w:styleId="aug">
    <w:name w:val="aug"/>
    <w:basedOn w:val="a"/>
    <w:rsid w:val="00E002A2"/>
    <w:pPr>
      <w:spacing w:before="0" w:line="480" w:lineRule="atLeast"/>
      <w:contextualSpacing w:val="0"/>
      <w:jc w:val="left"/>
    </w:pPr>
    <w:rPr>
      <w:rFonts w:ascii="Times New Roman" w:eastAsia="바탕" w:hAnsi="Times New Roman"/>
      <w:sz w:val="24"/>
      <w:szCs w:val="20"/>
      <w:lang w:val="en-GB" w:eastAsia="ko-KR"/>
    </w:rPr>
  </w:style>
  <w:style w:type="paragraph" w:customStyle="1" w:styleId="Abstract">
    <w:name w:val="Abstract"/>
    <w:basedOn w:val="a"/>
    <w:link w:val="AbstractChar"/>
    <w:autoRedefine/>
    <w:rsid w:val="00226DB1"/>
    <w:pPr>
      <w:spacing w:before="0" w:after="0" w:line="480" w:lineRule="auto"/>
      <w:contextualSpacing w:val="0"/>
    </w:pPr>
    <w:rPr>
      <w:rFonts w:ascii="Times New Roman" w:eastAsia="MS Mincho" w:hAnsi="Times New Roman"/>
      <w:sz w:val="24"/>
      <w:lang w:eastAsia="ja-JP"/>
    </w:rPr>
  </w:style>
  <w:style w:type="paragraph" w:styleId="a3">
    <w:name w:val="header"/>
    <w:basedOn w:val="a"/>
    <w:link w:val="Char"/>
    <w:uiPriority w:val="99"/>
    <w:unhideWhenUsed/>
    <w:rsid w:val="00083D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83DF8"/>
    <w:rPr>
      <w:rFonts w:ascii="Arial" w:hAnsi="Arial" w:cs="Times New Roman"/>
      <w:kern w:val="0"/>
      <w:szCs w:val="24"/>
      <w:lang w:eastAsia="cs-CZ"/>
    </w:rPr>
  </w:style>
  <w:style w:type="paragraph" w:styleId="a4">
    <w:name w:val="footer"/>
    <w:basedOn w:val="a"/>
    <w:link w:val="Char0"/>
    <w:uiPriority w:val="99"/>
    <w:unhideWhenUsed/>
    <w:rsid w:val="00083D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83DF8"/>
    <w:rPr>
      <w:rFonts w:ascii="Arial" w:hAnsi="Arial" w:cs="Times New Roman"/>
      <w:kern w:val="0"/>
      <w:szCs w:val="24"/>
      <w:lang w:eastAsia="cs-CZ"/>
    </w:rPr>
  </w:style>
  <w:style w:type="character" w:styleId="a5">
    <w:name w:val="Placeholder Text"/>
    <w:basedOn w:val="a0"/>
    <w:uiPriority w:val="99"/>
    <w:semiHidden/>
    <w:rsid w:val="003F0085"/>
    <w:rPr>
      <w:color w:val="808080"/>
    </w:rPr>
  </w:style>
  <w:style w:type="character" w:styleId="a6">
    <w:name w:val="line number"/>
    <w:basedOn w:val="a0"/>
    <w:uiPriority w:val="99"/>
    <w:semiHidden/>
    <w:unhideWhenUsed/>
    <w:rsid w:val="003E4C62"/>
  </w:style>
  <w:style w:type="paragraph" w:customStyle="1" w:styleId="EndNoteBibliographyTitle">
    <w:name w:val="EndNote Bibliography Title"/>
    <w:basedOn w:val="a"/>
    <w:link w:val="EndNoteBibliographyTitleChar"/>
    <w:rsid w:val="00EB7F41"/>
    <w:pPr>
      <w:spacing w:after="0"/>
      <w:jc w:val="center"/>
    </w:pPr>
    <w:rPr>
      <w:rFonts w:ascii="Times New Roman" w:hAnsi="Times New Roman"/>
      <w:noProof/>
      <w:sz w:val="24"/>
      <w:lang w:val="cs-CZ"/>
    </w:rPr>
  </w:style>
  <w:style w:type="character" w:customStyle="1" w:styleId="AbstractChar">
    <w:name w:val="Abstract Char"/>
    <w:basedOn w:val="a0"/>
    <w:link w:val="Abstract"/>
    <w:rsid w:val="00226DB1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EndNoteBibliographyTitleChar">
    <w:name w:val="EndNote Bibliography Title Char"/>
    <w:basedOn w:val="AbstractChar"/>
    <w:link w:val="EndNoteBibliographyTitle"/>
    <w:rsid w:val="00EB7F41"/>
    <w:rPr>
      <w:rFonts w:ascii="Times New Roman" w:eastAsia="MS Mincho" w:hAnsi="Times New Roman" w:cs="Times New Roman"/>
      <w:noProof/>
      <w:kern w:val="0"/>
      <w:sz w:val="24"/>
      <w:szCs w:val="24"/>
      <w:lang w:val="cs-CZ" w:eastAsia="cs-CZ"/>
    </w:rPr>
  </w:style>
  <w:style w:type="paragraph" w:customStyle="1" w:styleId="EndNoteBibliography">
    <w:name w:val="EndNote Bibliography"/>
    <w:basedOn w:val="a"/>
    <w:link w:val="EndNoteBibliographyChar"/>
    <w:rsid w:val="00EB7F41"/>
    <w:rPr>
      <w:rFonts w:ascii="Times New Roman" w:hAnsi="Times New Roman"/>
      <w:noProof/>
      <w:sz w:val="24"/>
      <w:lang w:val="cs-CZ"/>
    </w:rPr>
  </w:style>
  <w:style w:type="character" w:customStyle="1" w:styleId="EndNoteBibliographyChar">
    <w:name w:val="EndNote Bibliography Char"/>
    <w:basedOn w:val="AbstractChar"/>
    <w:link w:val="EndNoteBibliography"/>
    <w:rsid w:val="00EB7F41"/>
    <w:rPr>
      <w:rFonts w:ascii="Times New Roman" w:eastAsia="MS Mincho" w:hAnsi="Times New Roman" w:cs="Times New Roman"/>
      <w:noProof/>
      <w:kern w:val="0"/>
      <w:sz w:val="24"/>
      <w:szCs w:val="24"/>
      <w:lang w:val="cs-CZ" w:eastAsia="cs-CZ"/>
    </w:rPr>
  </w:style>
  <w:style w:type="character" w:styleId="a7">
    <w:name w:val="Hyperlink"/>
    <w:basedOn w:val="a0"/>
    <w:uiPriority w:val="99"/>
    <w:unhideWhenUsed/>
    <w:rsid w:val="00D65EAA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D65EAA"/>
    <w:rPr>
      <w:color w:val="605E5C"/>
      <w:shd w:val="clear" w:color="auto" w:fill="E1DFDD"/>
    </w:rPr>
  </w:style>
  <w:style w:type="paragraph" w:styleId="a9">
    <w:name w:val="Revision"/>
    <w:hidden/>
    <w:uiPriority w:val="99"/>
    <w:semiHidden/>
    <w:rsid w:val="00172C51"/>
    <w:pPr>
      <w:spacing w:after="0" w:line="240" w:lineRule="auto"/>
      <w:jc w:val="left"/>
    </w:pPr>
    <w:rPr>
      <w:rFonts w:ascii="Arial" w:hAnsi="Arial" w:cs="Times New Roman"/>
      <w:kern w:val="0"/>
      <w:szCs w:val="24"/>
      <w:lang w:eastAsia="cs-CZ"/>
    </w:rPr>
  </w:style>
  <w:style w:type="paragraph" w:styleId="aa">
    <w:name w:val="Normal (Web)"/>
    <w:basedOn w:val="a"/>
    <w:uiPriority w:val="99"/>
    <w:semiHidden/>
    <w:unhideWhenUsed/>
    <w:rsid w:val="005B0326"/>
    <w:pPr>
      <w:spacing w:before="100" w:beforeAutospacing="1" w:after="100" w:afterAutospacing="1"/>
      <w:contextualSpacing w:val="0"/>
      <w:jc w:val="left"/>
    </w:pPr>
    <w:rPr>
      <w:rFonts w:ascii="굴림" w:eastAsia="굴림" w:hAnsi="굴림" w:cs="굴림"/>
      <w:sz w:val="24"/>
      <w:lang w:eastAsia="ko-KR"/>
    </w:rPr>
  </w:style>
  <w:style w:type="character" w:customStyle="1" w:styleId="anchor-text">
    <w:name w:val="anchor-text"/>
    <w:basedOn w:val="a0"/>
    <w:rsid w:val="005B0326"/>
  </w:style>
  <w:style w:type="character" w:styleId="ab">
    <w:name w:val="Emphasis"/>
    <w:basedOn w:val="a0"/>
    <w:uiPriority w:val="20"/>
    <w:qFormat/>
    <w:rsid w:val="005B0326"/>
    <w:rPr>
      <w:i/>
      <w:iCs/>
    </w:rPr>
  </w:style>
  <w:style w:type="character" w:styleId="ac">
    <w:name w:val="annotation reference"/>
    <w:basedOn w:val="a0"/>
    <w:uiPriority w:val="99"/>
    <w:semiHidden/>
    <w:unhideWhenUsed/>
    <w:rsid w:val="00657940"/>
    <w:rPr>
      <w:sz w:val="18"/>
      <w:szCs w:val="18"/>
    </w:rPr>
  </w:style>
  <w:style w:type="paragraph" w:styleId="ad">
    <w:name w:val="annotation text"/>
    <w:basedOn w:val="a"/>
    <w:link w:val="Char1"/>
    <w:uiPriority w:val="99"/>
    <w:unhideWhenUsed/>
    <w:rsid w:val="00657940"/>
    <w:pPr>
      <w:jc w:val="left"/>
    </w:pPr>
  </w:style>
  <w:style w:type="character" w:customStyle="1" w:styleId="Char1">
    <w:name w:val="메모 텍스트 Char"/>
    <w:basedOn w:val="a0"/>
    <w:link w:val="ad"/>
    <w:uiPriority w:val="99"/>
    <w:rsid w:val="00657940"/>
    <w:rPr>
      <w:rFonts w:ascii="Arial" w:hAnsi="Arial" w:cs="Times New Roman"/>
      <w:kern w:val="0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1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8484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2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4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5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ukhobhang@skku.ed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4C242-CDAF-4F44-B552-8B9D4AEB1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동현</dc:creator>
  <cp:keywords/>
  <dc:description/>
  <cp:lastModifiedBy>이동현</cp:lastModifiedBy>
  <cp:revision>3</cp:revision>
  <cp:lastPrinted>2024-08-12T07:02:00Z</cp:lastPrinted>
  <dcterms:created xsi:type="dcterms:W3CDTF">2025-01-03T13:12:00Z</dcterms:created>
  <dcterms:modified xsi:type="dcterms:W3CDTF">2025-01-03T13:12:00Z</dcterms:modified>
</cp:coreProperties>
</file>